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008F3" w14:textId="27D88BCC" w:rsidR="005F28D7" w:rsidRPr="00934987" w:rsidRDefault="008008E2" w:rsidP="005F28D7">
      <w:pPr>
        <w:spacing w:after="0" w:line="240" w:lineRule="auto"/>
        <w:textAlignment w:val="baseline"/>
        <w:rPr>
          <w:rFonts w:eastAsia="Times New Roman" w:cstheme="minorHAnsi"/>
          <w:sz w:val="12"/>
          <w:szCs w:val="12"/>
          <w:lang w:eastAsia="en-CA"/>
        </w:rPr>
      </w:pPr>
      <w:r>
        <w:rPr>
          <w:rFonts w:eastAsia="Times New Roman" w:cstheme="minorHAnsi"/>
          <w:b/>
          <w:bCs/>
          <w:sz w:val="12"/>
          <w:szCs w:val="12"/>
          <w:lang w:val="en-US" w:eastAsia="en-CA"/>
        </w:rPr>
        <w:t xml:space="preserve">Supplementary </w:t>
      </w:r>
      <w:r w:rsidR="005F28D7" w:rsidRPr="00934987">
        <w:rPr>
          <w:rFonts w:eastAsia="Times New Roman" w:cstheme="minorHAnsi"/>
          <w:b/>
          <w:bCs/>
          <w:sz w:val="12"/>
          <w:szCs w:val="12"/>
          <w:lang w:val="en-US" w:eastAsia="en-CA"/>
        </w:rPr>
        <w:t>Table 3. Extracted Outcome Data Summary</w:t>
      </w:r>
      <w:r w:rsidR="00115CFB">
        <w:rPr>
          <w:rFonts w:eastAsia="Times New Roman" w:cstheme="minorHAnsi"/>
          <w:b/>
          <w:bCs/>
          <w:sz w:val="12"/>
          <w:szCs w:val="12"/>
          <w:lang w:val="en-US" w:eastAsia="en-CA"/>
        </w:rPr>
        <w:t xml:space="preserve"> </w:t>
      </w:r>
      <w:r w:rsidR="005F28D7" w:rsidRPr="00934987">
        <w:rPr>
          <w:rFonts w:eastAsia="Times New Roman" w:cstheme="minorHAnsi"/>
          <w:sz w:val="12"/>
          <w:szCs w:val="12"/>
          <w:lang w:eastAsia="en-CA"/>
        </w:rPr>
        <w:tab/>
        <w:t> </w:t>
      </w:r>
    </w:p>
    <w:tbl>
      <w:tblPr>
        <w:tblW w:w="9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3540"/>
        <w:gridCol w:w="3675"/>
      </w:tblGrid>
      <w:tr w:rsidR="005F28D7" w:rsidRPr="00934987" w14:paraId="6A5F0489" w14:textId="77777777" w:rsidTr="14EFDBBD">
        <w:tc>
          <w:tcPr>
            <w:tcW w:w="2115" w:type="dxa"/>
            <w:shd w:val="clear" w:color="auto" w:fill="auto"/>
            <w:hideMark/>
          </w:tcPr>
          <w:p w14:paraId="72243C8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lang w:val="en-US" w:eastAsia="en-CA"/>
              </w:rPr>
              <w:t>Study</w:t>
            </w: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3540" w:type="dxa"/>
            <w:shd w:val="clear" w:color="auto" w:fill="auto"/>
            <w:hideMark/>
          </w:tcPr>
          <w:p w14:paraId="7332D03F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lang w:val="en-US" w:eastAsia="en-CA"/>
              </w:rPr>
              <w:t>Long GnRH-agonist</w:t>
            </w: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3675" w:type="dxa"/>
            <w:shd w:val="clear" w:color="auto" w:fill="auto"/>
            <w:hideMark/>
          </w:tcPr>
          <w:p w14:paraId="7F6BEC8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lang w:val="en-US" w:eastAsia="en-CA"/>
              </w:rPr>
              <w:t>GnRH-antagonist</w:t>
            </w: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 </w:t>
            </w:r>
          </w:p>
        </w:tc>
      </w:tr>
      <w:tr w:rsidR="005F28D7" w:rsidRPr="00934987" w14:paraId="70DB0A39" w14:textId="77777777" w:rsidTr="14EFDBBD">
        <w:trPr>
          <w:trHeight w:val="1245"/>
        </w:trPr>
        <w:tc>
          <w:tcPr>
            <w:tcW w:w="2115" w:type="dxa"/>
            <w:shd w:val="clear" w:color="auto" w:fill="auto"/>
            <w:hideMark/>
          </w:tcPr>
          <w:p w14:paraId="5A3DECD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 xml:space="preserve">Zhao </w:t>
            </w:r>
            <w:r w:rsidRPr="008F40E3">
              <w:rPr>
                <w:rFonts w:eastAsia="Times New Roman" w:cstheme="minorHAnsi"/>
                <w:i/>
                <w:iCs/>
                <w:sz w:val="12"/>
                <w:szCs w:val="12"/>
                <w:lang w:val="en-US" w:eastAsia="en-CA"/>
              </w:rPr>
              <w:t>et al.</w:t>
            </w:r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 xml:space="preserve"> (2020)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3540" w:type="dxa"/>
            <w:shd w:val="clear" w:color="auto" w:fill="auto"/>
            <w:hideMark/>
          </w:tcPr>
          <w:p w14:paraId="14B3AB41" w14:textId="07FCE412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G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dose (IU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594.24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 1057.56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 </w:t>
            </w:r>
          </w:p>
          <w:p w14:paraId="4BBDAA77" w14:textId="0BC6452F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G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 xml:space="preserve"> duration (d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 xml:space="preserve"> 10.08 ±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.22 </w:t>
            </w:r>
          </w:p>
          <w:p w14:paraId="46416681" w14:textId="5058C9D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OR: 4.13 ± 2.04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56064372" w14:textId="7944AFB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FR (%): 78.46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24.78 </w:t>
            </w:r>
          </w:p>
          <w:p w14:paraId="49564B6C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/ET cycle (%, n): 28.99 (20) </w:t>
            </w:r>
          </w:p>
          <w:p w14:paraId="0E98545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(%, n): 24.64 (17)</w:t>
            </w:r>
          </w:p>
          <w:p w14:paraId="04E93D5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IR (%, n): 17.16 (23)</w:t>
            </w:r>
          </w:p>
          <w:p w14:paraId="02E400D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 (IU/L): 8.66 ± 2.50</w:t>
            </w:r>
          </w:p>
          <w:p w14:paraId="0001DD3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EPR (%, n): 0</w:t>
            </w:r>
          </w:p>
        </w:tc>
        <w:tc>
          <w:tcPr>
            <w:tcW w:w="3675" w:type="dxa"/>
            <w:shd w:val="clear" w:color="auto" w:fill="auto"/>
            <w:hideMark/>
          </w:tcPr>
          <w:p w14:paraId="6290C3BA" w14:textId="09FE6F8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proofErr w:type="spell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Gn</w:t>
            </w:r>
            <w:proofErr w:type="spell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dose (IU): 2581.61 </w:t>
            </w: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± 827.11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 p</w:t>
            </w:r>
            <w:r w:rsidR="17DAD603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 &lt;0.001</w:t>
            </w:r>
          </w:p>
          <w:p w14:paraId="66B1963F" w14:textId="2B09663B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b/>
                <w:bCs/>
                <w:sz w:val="12"/>
                <w:szCs w:val="12"/>
                <w:lang w:eastAsia="en-CA"/>
              </w:rPr>
            </w:pPr>
            <w:proofErr w:type="spellStart"/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Gn</w:t>
            </w:r>
            <w:proofErr w:type="spellEnd"/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 xml:space="preserve"> duration (d): 9.83 ±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1.74; p</w:t>
            </w:r>
            <w:r w:rsidR="62B44906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&lt;0.001</w:t>
            </w:r>
          </w:p>
          <w:p w14:paraId="45DDDC95" w14:textId="58A41974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#OR: 3.67 ± 1.92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 p</w:t>
            </w:r>
            <w:r w:rsidR="750638A7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 NS</w:t>
            </w:r>
          </w:p>
          <w:p w14:paraId="6B6416F8" w14:textId="6F0B2655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FR (%): 73.52 </w:t>
            </w: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28.92; p</w:t>
            </w:r>
            <w:r w:rsidR="3DFB8BDA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 NS</w:t>
            </w:r>
          </w:p>
          <w:p w14:paraId="79D215EF" w14:textId="4A9AAED0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CP rate/ET cycle (%, n): 33.33 (29)</w:t>
            </w:r>
            <w:r w:rsidR="28612855" w:rsidRPr="14EFDBB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 p</w:t>
            </w:r>
            <w:r w:rsidR="640AC3B8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 NS</w:t>
            </w:r>
          </w:p>
          <w:p w14:paraId="0BA07D1F" w14:textId="7B2FCCD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(%, n): 19.54 (17)</w:t>
            </w:r>
            <w:r w:rsidR="28612855" w:rsidRPr="14EFDBB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 p</w:t>
            </w:r>
            <w:r w:rsidR="37AB989B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 NS</w:t>
            </w:r>
          </w:p>
          <w:p w14:paraId="26ECB527" w14:textId="6D125883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IR (%, n): 18.01 (29)</w:t>
            </w:r>
            <w:r w:rsidR="28612855" w:rsidRPr="14EFDBB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</w:t>
            </w:r>
            <w:r w:rsidR="5E5BA2B6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 NS</w:t>
            </w:r>
          </w:p>
          <w:p w14:paraId="61EE570F" w14:textId="7FF1BAC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 (IU/L): 9.30 ± 3.18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644</w:t>
            </w:r>
          </w:p>
          <w:p w14:paraId="0F8EB5A4" w14:textId="07A0DF0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EPR (%, n): 6.90 (2)</w:t>
            </w:r>
            <w:r w:rsidR="0035003B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</w:t>
            </w:r>
            <w:r w:rsidR="7010B4B8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 NS</w:t>
            </w:r>
          </w:p>
        </w:tc>
      </w:tr>
      <w:tr w:rsidR="005F28D7" w:rsidRPr="00934987" w14:paraId="4AE8C97A" w14:textId="77777777" w:rsidTr="14EFDBBD">
        <w:tc>
          <w:tcPr>
            <w:tcW w:w="2115" w:type="dxa"/>
            <w:shd w:val="clear" w:color="auto" w:fill="auto"/>
            <w:hideMark/>
          </w:tcPr>
          <w:p w14:paraId="1E242F0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Drakopoulos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8F40E3">
              <w:rPr>
                <w:rFonts w:eastAsia="Times New Roman" w:cstheme="minorHAnsi"/>
                <w:i/>
                <w:iCs/>
                <w:sz w:val="12"/>
                <w:szCs w:val="12"/>
                <w:lang w:eastAsia="en-CA"/>
              </w:rPr>
              <w:t>et al.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(2018) </w:t>
            </w:r>
          </w:p>
        </w:tc>
        <w:tc>
          <w:tcPr>
            <w:tcW w:w="3540" w:type="dxa"/>
            <w:shd w:val="clear" w:color="auto" w:fill="auto"/>
            <w:hideMark/>
          </w:tcPr>
          <w:p w14:paraId="6D2C34C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Stage I-II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53F149A0" w14:textId="5BFC8CC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dose (IU): 2025</w:t>
            </w:r>
          </w:p>
          <w:p w14:paraId="6AA253DE" w14:textId="1073E27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OSD (d)</w:t>
            </w:r>
            <w:r w:rsidR="00BB5522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(median, IQR)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: 11 (9-12) </w:t>
            </w:r>
          </w:p>
          <w:p w14:paraId="70785632" w14:textId="2F2054E9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#OR (mean): 9</w:t>
            </w:r>
            <w:r w:rsidR="00780349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(6-13)</w:t>
            </w:r>
          </w:p>
          <w:p w14:paraId="538FA13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 (%, n): 50 (21/42) </w:t>
            </w:r>
          </w:p>
          <w:p w14:paraId="4829A2B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(%, n): 42.8 (18) </w:t>
            </w:r>
          </w:p>
          <w:p w14:paraId="0053FC2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FSH (IU/L), median (IQR): 6.3 (5-9)</w:t>
            </w:r>
          </w:p>
          <w:p w14:paraId="30FC59ED" w14:textId="6A47C41F" w:rsidR="005F28D7" w:rsidRPr="00934987" w:rsidRDefault="00BB5522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#</w:t>
            </w:r>
            <w:r w:rsidR="005F28D7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ET</w:t>
            </w:r>
          </w:p>
          <w:p w14:paraId="5C12AE11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one embryo) 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): 20 (54)</w:t>
            </w:r>
          </w:p>
          <w:p w14:paraId="53ACA9A7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Two embryos) 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): 17(46)</w:t>
            </w:r>
          </w:p>
          <w:p w14:paraId="5895481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Stage III-IV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71FC6C94" w14:textId="176C1604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dose (IU, IQR): 2400 (2000-3000) </w:t>
            </w:r>
          </w:p>
          <w:p w14:paraId="7BDE671E" w14:textId="19A9068C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OSD (d, IQR): 11 (9-12) </w:t>
            </w:r>
          </w:p>
          <w:p w14:paraId="1E26E5C2" w14:textId="046CD67F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#OR (mean, IQR): 8 (5-11) </w:t>
            </w:r>
          </w:p>
          <w:p w14:paraId="554900B1" w14:textId="4CF6944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PR/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patient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%, n/n): 34.3 (49/143) </w:t>
            </w:r>
          </w:p>
          <w:p w14:paraId="6CAC6F7F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LBR (%, n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7.3 (39)</w:t>
            </w:r>
          </w:p>
          <w:p w14:paraId="2E3E5C3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FSH (IU/L), median (IQR): 6.4 (5-8)</w:t>
            </w:r>
          </w:p>
          <w:p w14:paraId="296568CD" w14:textId="33FC567D" w:rsidR="005F28D7" w:rsidRPr="00934987" w:rsidRDefault="00BB5522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#</w:t>
            </w:r>
            <w:r w:rsidR="005F28D7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ET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:</w:t>
            </w:r>
          </w:p>
          <w:p w14:paraId="327255B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one embryo) 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): 92 (70.8)</w:t>
            </w:r>
          </w:p>
          <w:p w14:paraId="6750289F" w14:textId="35CCAC5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two embryos) 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):</w:t>
            </w:r>
            <w:r w:rsidR="00F44DA3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38 (29.2)</w:t>
            </w:r>
          </w:p>
        </w:tc>
        <w:tc>
          <w:tcPr>
            <w:tcW w:w="3675" w:type="dxa"/>
            <w:shd w:val="clear" w:color="auto" w:fill="auto"/>
            <w:hideMark/>
          </w:tcPr>
          <w:p w14:paraId="09334A5C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Stage I-II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0FB862CC" w14:textId="454E134F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proofErr w:type="spell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Gn</w:t>
            </w:r>
            <w:proofErr w:type="spell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dose (IU): 1650</w:t>
            </w:r>
            <w:r w:rsidR="018481BC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;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</w:t>
            </w:r>
            <w:r w:rsidR="0796535C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 &lt;</w:t>
            </w:r>
            <w:r w:rsidR="28612855" w:rsidRPr="14EFDBBD">
              <w:rPr>
                <w:rFonts w:eastAsia="Times New Roman"/>
                <w:sz w:val="12"/>
                <w:szCs w:val="12"/>
                <w:lang w:eastAsia="en-CA"/>
              </w:rPr>
              <w:t>0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.001</w:t>
            </w:r>
          </w:p>
          <w:p w14:paraId="7D8E5FC5" w14:textId="16FF5400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OSD (d)</w:t>
            </w:r>
            <w:r w:rsidR="018481BC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(median, IQR)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: 9 (8-11</w:t>
            </w:r>
            <w:r w:rsidR="018481BC" w:rsidRPr="14EFDBBD">
              <w:rPr>
                <w:rFonts w:eastAsia="Times New Roman"/>
                <w:sz w:val="12"/>
                <w:szCs w:val="12"/>
                <w:lang w:eastAsia="en-CA"/>
              </w:rPr>
              <w:t>)</w:t>
            </w:r>
            <w:r w:rsidR="46AEE281" w:rsidRPr="14EFDBB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</w:t>
            </w:r>
            <w:r w:rsidR="74020CB2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value =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0.1</w:t>
            </w:r>
          </w:p>
          <w:p w14:paraId="59FD10A3" w14:textId="6D7353E9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OR (mean, IQR): </w:t>
            </w:r>
            <w:r w:rsidR="00780349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7 (5-12)</w:t>
            </w:r>
            <w:r w:rsidR="00702CEC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="00780349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.09</w:t>
            </w:r>
          </w:p>
          <w:p w14:paraId="5C7411A8" w14:textId="17167B2C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 (%, n): 36 (27/75)</w:t>
            </w:r>
            <w:r w:rsidR="00702CEC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="00780349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.14</w:t>
            </w:r>
          </w:p>
          <w:p w14:paraId="6BD64F11" w14:textId="5072A79A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(%, n): 26.7 (20)</w:t>
            </w:r>
            <w:r w:rsidR="00702CEC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="00780349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.07</w:t>
            </w:r>
          </w:p>
          <w:p w14:paraId="1188105A" w14:textId="36935339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FSH (IU/L), median (IQR): 7.3(6-10)</w:t>
            </w:r>
            <w:r w:rsidR="00702CEC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</w:t>
            </w:r>
            <w:r w:rsidR="00BB5522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.33</w:t>
            </w:r>
          </w:p>
          <w:p w14:paraId="2BE8106F" w14:textId="5E3BB785" w:rsidR="005F28D7" w:rsidRPr="00934987" w:rsidRDefault="00BB5522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#</w:t>
            </w:r>
            <w:r w:rsidR="005F28D7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ET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:</w:t>
            </w:r>
            <w:r w:rsidR="005F28D7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 </w:t>
            </w:r>
          </w:p>
          <w:p w14:paraId="00CB2D99" w14:textId="09D4F5E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one embryo) 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): 41 (60.3)</w:t>
            </w:r>
          </w:p>
          <w:p w14:paraId="0DA0EDB3" w14:textId="086DFCFE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two embryos) 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): 27(39.7) </w:t>
            </w:r>
          </w:p>
          <w:p w14:paraId="71CB987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Stage III-IV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2AA4C132" w14:textId="2AD1FB2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proofErr w:type="spell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Gn</w:t>
            </w:r>
            <w:proofErr w:type="spell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dose (IU, IQR): 2000 (1350-2625); p value&lt; </w:t>
            </w:r>
            <w:r w:rsidR="0BB7DEE5" w:rsidRPr="14EFDBBD">
              <w:rPr>
                <w:rFonts w:eastAsia="Times New Roman"/>
                <w:sz w:val="12"/>
                <w:szCs w:val="12"/>
                <w:lang w:eastAsia="en-CA"/>
              </w:rPr>
              <w:t>0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.001 </w:t>
            </w:r>
          </w:p>
          <w:p w14:paraId="0D9460A0" w14:textId="7C39141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OSD (d, IQR): 9 (8-11); p</w:t>
            </w:r>
            <w:r w:rsidR="0E39D7E0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</w:t>
            </w:r>
            <w:r w:rsidR="4161CDA6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&lt; .001</w:t>
            </w:r>
          </w:p>
          <w:p w14:paraId="104B9C37" w14:textId="3D99A8A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#OR (mean, IQR): 7 (5-11); p</w:t>
            </w:r>
            <w:r w:rsidR="01CF4FA3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</w:t>
            </w:r>
            <w:r w:rsidR="4161CDA6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= </w:t>
            </w:r>
            <w:r w:rsidR="4161CDA6" w:rsidRPr="14EFDBBD">
              <w:rPr>
                <w:rFonts w:eastAsia="Times New Roman"/>
                <w:sz w:val="12"/>
                <w:szCs w:val="12"/>
                <w:lang w:eastAsia="en-CA"/>
              </w:rPr>
              <w:t>0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.33</w:t>
            </w:r>
          </w:p>
          <w:p w14:paraId="103A1578" w14:textId="66565934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CPR/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atient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, n/n): 32.5 (41/126)</w:t>
            </w:r>
            <w:r w:rsidR="007C3366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 p</w:t>
            </w:r>
            <w:r w:rsidR="6AC4F432" w:rsidRPr="14EFDBBD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</w:t>
            </w:r>
            <w:r w:rsidR="4161CDA6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= </w:t>
            </w:r>
            <w:r w:rsidR="4161CDA6" w:rsidRPr="14EFDBBD">
              <w:rPr>
                <w:rFonts w:eastAsia="Times New Roman"/>
                <w:sz w:val="12"/>
                <w:szCs w:val="12"/>
                <w:lang w:eastAsia="en-CA"/>
              </w:rPr>
              <w:t>0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.7</w:t>
            </w:r>
          </w:p>
          <w:p w14:paraId="1F566726" w14:textId="00A1845D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(%, n): 23.8 (30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="006842F6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.5</w:t>
            </w:r>
          </w:p>
          <w:p w14:paraId="30115A68" w14:textId="23515EF6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FSH (IU/L), median (IQR): 7.3 (5-9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="006842F6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.07</w:t>
            </w:r>
          </w:p>
          <w:p w14:paraId="5C55CCDA" w14:textId="728EC5D6" w:rsidR="005F28D7" w:rsidRPr="00934987" w:rsidRDefault="00BB5522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#</w:t>
            </w:r>
            <w:r w:rsidR="005F28D7"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ET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:</w:t>
            </w:r>
          </w:p>
          <w:p w14:paraId="62A0A993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one embryo) 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): 84 (73.8)</w:t>
            </w:r>
          </w:p>
          <w:p w14:paraId="48965933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two embryos) 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): 30(26.3)</w:t>
            </w:r>
          </w:p>
        </w:tc>
      </w:tr>
      <w:tr w:rsidR="005F28D7" w:rsidRPr="00934987" w14:paraId="7B063827" w14:textId="77777777" w:rsidTr="14EFDBBD">
        <w:tc>
          <w:tcPr>
            <w:tcW w:w="2115" w:type="dxa"/>
            <w:shd w:val="clear" w:color="auto" w:fill="auto"/>
            <w:hideMark/>
          </w:tcPr>
          <w:p w14:paraId="5F861FE4" w14:textId="69CB1B81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Hosseini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</w:t>
            </w:r>
            <w:r w:rsidRPr="008F40E3">
              <w:rPr>
                <w:rFonts w:eastAsia="Times New Roman" w:cstheme="minorHAnsi"/>
                <w:i/>
                <w:iCs/>
                <w:sz w:val="12"/>
                <w:szCs w:val="12"/>
                <w:lang w:val="fr-FR" w:eastAsia="en-CA"/>
              </w:rPr>
              <w:t>et al.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2017)</w:t>
            </w:r>
          </w:p>
        </w:tc>
        <w:tc>
          <w:tcPr>
            <w:tcW w:w="3540" w:type="dxa"/>
            <w:shd w:val="clear" w:color="auto" w:fill="auto"/>
            <w:hideMark/>
          </w:tcPr>
          <w:p w14:paraId="37824E1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AMH &lt;1.1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1CFB71AC" w14:textId="5E6D6B00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OR: 3.04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1.22 </w:t>
            </w:r>
          </w:p>
          <w:p w14:paraId="7544A3B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/ET (%, n): 5.5 (2/36) </w:t>
            </w:r>
          </w:p>
          <w:p w14:paraId="654A2B60" w14:textId="77777777" w:rsidR="005F28D7" w:rsidRPr="00934987" w:rsidRDefault="005F28D7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 (</w:t>
            </w: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U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/mL): 9.004</w:t>
            </w:r>
          </w:p>
          <w:p w14:paraId="696EF82F" w14:textId="7F5FD59B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CCR: 13, 26.53%</w:t>
            </w:r>
          </w:p>
          <w:p w14:paraId="61341C0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color w:val="222222"/>
                <w:sz w:val="12"/>
                <w:szCs w:val="12"/>
                <w:u w:val="single"/>
                <w:shd w:val="clear" w:color="auto" w:fill="FFFFFF"/>
                <w:lang w:eastAsia="en-CA"/>
              </w:rPr>
              <w:t>1.1</w:t>
            </w:r>
            <w:r w:rsidRPr="00934987">
              <w:rPr>
                <w:rFonts w:eastAsia="Times New Roman" w:cstheme="minorHAnsi"/>
                <w:color w:val="202124"/>
                <w:sz w:val="12"/>
                <w:szCs w:val="12"/>
                <w:u w:val="single"/>
                <w:shd w:val="clear" w:color="auto" w:fill="FFFFFF"/>
                <w:lang w:eastAsia="en-CA"/>
              </w:rPr>
              <w:t xml:space="preserve"> ≤ AMH ≤ 2.7</w:t>
            </w:r>
            <w:r w:rsidRPr="00934987">
              <w:rPr>
                <w:rFonts w:eastAsia="Times New Roman" w:cstheme="minorHAnsi"/>
                <w:color w:val="202124"/>
                <w:sz w:val="12"/>
                <w:szCs w:val="12"/>
                <w:lang w:eastAsia="en-CA"/>
              </w:rPr>
              <w:t> </w:t>
            </w:r>
          </w:p>
          <w:p w14:paraId="27235903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OR: 8.07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3.36;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121A8B3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/ET (%, n): 41.3 (19/46) </w:t>
            </w:r>
          </w:p>
          <w:p w14:paraId="1F5C005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 (</w:t>
            </w: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U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/mL): 7.17</w:t>
            </w:r>
          </w:p>
          <w:p w14:paraId="278511DF" w14:textId="2BEB836E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CCR: 0</w:t>
            </w:r>
          </w:p>
          <w:p w14:paraId="370B67D0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color w:val="202124"/>
                <w:sz w:val="12"/>
                <w:szCs w:val="12"/>
                <w:u w:val="single"/>
                <w:shd w:val="clear" w:color="auto" w:fill="FFFFFF"/>
                <w:lang w:eastAsia="en-CA"/>
              </w:rPr>
              <w:t>AMH &gt;2.7</w:t>
            </w:r>
            <w:r w:rsidRPr="00934987">
              <w:rPr>
                <w:rFonts w:eastAsia="Times New Roman" w:cstheme="minorHAnsi"/>
                <w:color w:val="202124"/>
                <w:sz w:val="12"/>
                <w:szCs w:val="12"/>
                <w:lang w:eastAsia="en-CA"/>
              </w:rPr>
              <w:t> </w:t>
            </w:r>
          </w:p>
          <w:p w14:paraId="4B9A5B32" w14:textId="26AEC6ED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OR: 11.3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3.02 </w:t>
            </w:r>
          </w:p>
          <w:p w14:paraId="7BA975B0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/ET (%, n): 17.6 (6/34) </w:t>
            </w:r>
          </w:p>
          <w:p w14:paraId="2F14C9B0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 (</w:t>
            </w: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U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/mL): 8.17</w:t>
            </w:r>
          </w:p>
          <w:p w14:paraId="4B8A3C61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CR: 0</w:t>
            </w:r>
          </w:p>
        </w:tc>
        <w:tc>
          <w:tcPr>
            <w:tcW w:w="3675" w:type="dxa"/>
            <w:shd w:val="clear" w:color="auto" w:fill="auto"/>
            <w:hideMark/>
          </w:tcPr>
          <w:p w14:paraId="113B2E1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AMH &lt;1.1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2664859F" w14:textId="4D15AF84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OR: 2.3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1.72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03</w:t>
            </w:r>
          </w:p>
          <w:p w14:paraId="7966E6FF" w14:textId="6FF2F89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CP rate/ET (%, n): 13.6 (6/36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51C42B21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2</w:t>
            </w:r>
          </w:p>
          <w:p w14:paraId="7BB8B45A" w14:textId="0779C33C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 (</w:t>
            </w: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U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/mL): 9.518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319</w:t>
            </w:r>
          </w:p>
          <w:p w14:paraId="77EBDA4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CCR: 8, 18.18% </w:t>
            </w:r>
          </w:p>
          <w:p w14:paraId="2E22B4AF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color w:val="222222"/>
                <w:sz w:val="12"/>
                <w:szCs w:val="12"/>
                <w:u w:val="single"/>
                <w:shd w:val="clear" w:color="auto" w:fill="FFFFFF"/>
                <w:lang w:eastAsia="en-CA"/>
              </w:rPr>
              <w:t>1.1</w:t>
            </w:r>
            <w:r w:rsidRPr="00934987">
              <w:rPr>
                <w:rFonts w:eastAsia="Times New Roman" w:cstheme="minorHAnsi"/>
                <w:color w:val="202124"/>
                <w:sz w:val="12"/>
                <w:szCs w:val="12"/>
                <w:u w:val="single"/>
                <w:shd w:val="clear" w:color="auto" w:fill="FFFFFF"/>
                <w:lang w:eastAsia="en-CA"/>
              </w:rPr>
              <w:t xml:space="preserve"> ≤ AMH ≤ 2.7</w:t>
            </w:r>
            <w:r w:rsidRPr="00934987">
              <w:rPr>
                <w:rFonts w:eastAsia="Times New Roman" w:cstheme="minorHAnsi"/>
                <w:color w:val="202124"/>
                <w:sz w:val="12"/>
                <w:szCs w:val="12"/>
                <w:lang w:eastAsia="en-CA"/>
              </w:rPr>
              <w:t> </w:t>
            </w:r>
          </w:p>
          <w:p w14:paraId="047A6908" w14:textId="673879F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#OR: 6.8 </w:t>
            </w: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3.36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0712CADC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8</w:t>
            </w:r>
          </w:p>
          <w:p w14:paraId="671C0802" w14:textId="345BA91F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/ET (%, n): 20.9 (9/43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="00C73C85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.04</w:t>
            </w:r>
          </w:p>
          <w:p w14:paraId="396C2618" w14:textId="764AF310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 (</w:t>
            </w: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U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/mL): 7.68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="00C73C85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.336</w:t>
            </w:r>
          </w:p>
          <w:p w14:paraId="04FE39B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CCR: 0 </w:t>
            </w:r>
          </w:p>
          <w:p w14:paraId="27F9EB64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color w:val="202124"/>
                <w:sz w:val="12"/>
                <w:szCs w:val="12"/>
                <w:u w:val="single"/>
                <w:shd w:val="clear" w:color="auto" w:fill="FFFFFF"/>
                <w:lang w:eastAsia="en-CA"/>
              </w:rPr>
              <w:t>AMH &gt;2.7</w:t>
            </w:r>
            <w:r w:rsidRPr="00934987">
              <w:rPr>
                <w:rFonts w:eastAsia="Times New Roman" w:cstheme="minorHAnsi"/>
                <w:color w:val="202124"/>
                <w:sz w:val="12"/>
                <w:szCs w:val="12"/>
                <w:lang w:eastAsia="en-CA"/>
              </w:rPr>
              <w:t> </w:t>
            </w:r>
          </w:p>
          <w:p w14:paraId="39C82C1A" w14:textId="69C8A306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OR: 13.5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3.6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01</w:t>
            </w:r>
          </w:p>
          <w:p w14:paraId="4F50B3F1" w14:textId="51C21AC2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/ET (%, n): 39.4 (13/33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="00DD209D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.06</w:t>
            </w:r>
          </w:p>
          <w:p w14:paraId="6613FDDD" w14:textId="489EC569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 (</w:t>
            </w: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U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/mL): 8.14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94</w:t>
            </w:r>
          </w:p>
          <w:p w14:paraId="27FEF4E8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CR: 0</w:t>
            </w:r>
          </w:p>
        </w:tc>
      </w:tr>
      <w:tr w:rsidR="005F28D7" w:rsidRPr="00934987" w14:paraId="3FE7376F" w14:textId="77777777" w:rsidTr="14EFDBBD">
        <w:tc>
          <w:tcPr>
            <w:tcW w:w="2115" w:type="dxa"/>
            <w:shd w:val="clear" w:color="auto" w:fill="auto"/>
            <w:hideMark/>
          </w:tcPr>
          <w:p w14:paraId="38A5222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>Bastu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 xml:space="preserve"> </w:t>
            </w:r>
            <w:r w:rsidRPr="008F40E3">
              <w:rPr>
                <w:rFonts w:eastAsia="Times New Roman" w:cstheme="minorHAnsi"/>
                <w:i/>
                <w:iCs/>
                <w:sz w:val="12"/>
                <w:szCs w:val="12"/>
                <w:lang w:val="en-US" w:eastAsia="en-CA"/>
              </w:rPr>
              <w:t>et al.</w:t>
            </w:r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 xml:space="preserve"> (2014)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3540" w:type="dxa"/>
            <w:shd w:val="clear" w:color="auto" w:fill="auto"/>
            <w:hideMark/>
          </w:tcPr>
          <w:p w14:paraId="321B56D5" w14:textId="5C13694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dose (IU): 3167.0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 1124.4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5DDEF31B" w14:textId="6FBA0B3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OSD (d): 11.00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± 2.13 </w:t>
            </w:r>
          </w:p>
          <w:p w14:paraId="4D2148D2" w14:textId="0BF7325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MII OR: 7.93 ± 5.43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10F37D5A" w14:textId="486BE31D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FR (%): 75.75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32.98 </w:t>
            </w:r>
          </w:p>
          <w:p w14:paraId="681CB019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PR/patient (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%, n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0.5 (9/44)</w:t>
            </w:r>
          </w:p>
          <w:p w14:paraId="2F9C971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Mea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ET/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ycle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.24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  1.11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 </w:t>
            </w:r>
          </w:p>
        </w:tc>
        <w:tc>
          <w:tcPr>
            <w:tcW w:w="3675" w:type="dxa"/>
            <w:shd w:val="clear" w:color="auto" w:fill="auto"/>
            <w:hideMark/>
          </w:tcPr>
          <w:p w14:paraId="255CDEF7" w14:textId="1180612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dose (IU): 3261.1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 1653.9</w:t>
            </w:r>
            <w:r w:rsidR="00702CEC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NS</w:t>
            </w:r>
          </w:p>
          <w:p w14:paraId="76E27781" w14:textId="092326E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OSD (d): 10.16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 1.98</w:t>
            </w:r>
            <w:r w:rsidR="00702CEC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 p-value =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 NS</w:t>
            </w:r>
          </w:p>
          <w:p w14:paraId="690F7E88" w14:textId="28010A22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#MII OR: 5.25 ± 5.51</w:t>
            </w:r>
            <w:r w:rsidR="46AEE281"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;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78FE1D53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="2E5A7DCE" w:rsidRPr="14EFDBBD">
              <w:rPr>
                <w:rFonts w:eastAsia="Times New Roman"/>
                <w:sz w:val="12"/>
                <w:szCs w:val="12"/>
                <w:lang w:eastAsia="en-CA"/>
              </w:rPr>
              <w:t>0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.001</w:t>
            </w:r>
          </w:p>
          <w:p w14:paraId="12760C30" w14:textId="2598335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FR (%): 71.32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32.94</w:t>
            </w:r>
            <w:r w:rsidR="00702CEC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NS</w:t>
            </w:r>
          </w:p>
          <w:p w14:paraId="55BE4CAD" w14:textId="6B0F141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val="fr-FR"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val="fr-FR" w:eastAsia="en-CA"/>
              </w:rPr>
              <w:t>CPR/patient (</w:t>
            </w: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val="fr-FR" w:eastAsia="en-CA"/>
              </w:rPr>
              <w:t>%, n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val="fr-FR" w:eastAsia="en-CA"/>
              </w:rPr>
              <w:t>):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val="fr-FR" w:eastAsia="en-CA"/>
              </w:rPr>
              <w:t xml:space="preserve"> 19.1 (8/42)</w:t>
            </w:r>
            <w:r w:rsidR="00085DAA">
              <w:rPr>
                <w:rFonts w:eastAsia="Times New Roman"/>
                <w:sz w:val="12"/>
                <w:szCs w:val="12"/>
                <w:lang w:val="fr-FR"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val="fr-FR" w:eastAsia="en-CA"/>
              </w:rPr>
              <w:t> p</w:t>
            </w:r>
            <w:r w:rsidR="31169DBA" w:rsidRPr="14EFDBBD">
              <w:rPr>
                <w:rFonts w:eastAsia="Times New Roman"/>
                <w:sz w:val="12"/>
                <w:szCs w:val="12"/>
                <w:lang w:val="fr-FR"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val="fr-FR" w:eastAsia="en-CA"/>
              </w:rPr>
              <w:t>value =</w:t>
            </w:r>
            <w:r w:rsidR="1CB20AF9" w:rsidRPr="14EFDBBD">
              <w:rPr>
                <w:rFonts w:eastAsia="Times New Roman"/>
                <w:sz w:val="12"/>
                <w:szCs w:val="12"/>
                <w:lang w:val="fr-FR"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val="fr-FR" w:eastAsia="en-CA"/>
              </w:rPr>
              <w:t>NS</w:t>
            </w:r>
          </w:p>
          <w:p w14:paraId="00906E61" w14:textId="6DF4AED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ean ET/cycle: 1.98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 xml:space="preserve">± 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 xml:space="preserve">1.00 </w:t>
            </w:r>
            <w:r w:rsidR="003F48DA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;</w:t>
            </w:r>
            <w:proofErr w:type="gramEnd"/>
            <w:r w:rsidR="003F48DA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 xml:space="preserve"> p-value =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 xml:space="preserve"> NS</w:t>
            </w:r>
          </w:p>
        </w:tc>
      </w:tr>
      <w:tr w:rsidR="005F28D7" w:rsidRPr="00934987" w14:paraId="303D7912" w14:textId="77777777" w:rsidTr="14EFDBBD">
        <w:tc>
          <w:tcPr>
            <w:tcW w:w="2115" w:type="dxa"/>
            <w:shd w:val="clear" w:color="auto" w:fill="auto"/>
            <w:hideMark/>
          </w:tcPr>
          <w:p w14:paraId="2446800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Rodriguez-</w:t>
            </w: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urata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8F40E3">
              <w:rPr>
                <w:rFonts w:eastAsia="Times New Roman" w:cstheme="minorHAnsi"/>
                <w:i/>
                <w:iCs/>
                <w:sz w:val="12"/>
                <w:szCs w:val="12"/>
                <w:lang w:eastAsia="en-CA"/>
              </w:rPr>
              <w:t>et al.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(2013) </w:t>
            </w:r>
          </w:p>
          <w:p w14:paraId="67A4BA29" w14:textId="1F649EA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</w:p>
        </w:tc>
        <w:tc>
          <w:tcPr>
            <w:tcW w:w="3540" w:type="dxa"/>
            <w:shd w:val="clear" w:color="auto" w:fill="auto"/>
            <w:hideMark/>
          </w:tcPr>
          <w:p w14:paraId="3586A09F" w14:textId="7CAD9B5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dose (IU): 2800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1106</w:t>
            </w:r>
          </w:p>
          <w:p w14:paraId="08CCB28E" w14:textId="2B2D4926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OSD (d): 10.5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2.1 </w:t>
            </w:r>
          </w:p>
          <w:p w14:paraId="2FEAAD4E" w14:textId="035C0A0E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OR: 11.2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6.6 </w:t>
            </w:r>
          </w:p>
          <w:p w14:paraId="59075A42" w14:textId="7CFA66FE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MII OR: 8.3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5.3 </w:t>
            </w:r>
          </w:p>
          <w:p w14:paraId="0A1E766A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: 7.4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3.1</w:t>
            </w:r>
          </w:p>
          <w:p w14:paraId="4DB16B37" w14:textId="3265EE7F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ET: 2.1±0.7</w:t>
            </w:r>
          </w:p>
          <w:p w14:paraId="2A6B0B5A" w14:textId="467DD244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egnancy Rates/cycle</w:t>
            </w:r>
          </w:p>
          <w:p w14:paraId="679F448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roup 1 = 41.9% </w:t>
            </w:r>
          </w:p>
          <w:p w14:paraId="6414B7CC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roup 2 = 39.7% </w:t>
            </w:r>
          </w:p>
          <w:p w14:paraId="09DBF543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roup 3 = 15.4% </w:t>
            </w:r>
          </w:p>
        </w:tc>
        <w:tc>
          <w:tcPr>
            <w:tcW w:w="3675" w:type="dxa"/>
            <w:shd w:val="clear" w:color="auto" w:fill="auto"/>
            <w:hideMark/>
          </w:tcPr>
          <w:p w14:paraId="565CD13F" w14:textId="7078660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proofErr w:type="spell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Gn</w:t>
            </w:r>
            <w:proofErr w:type="spell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dose (IU): 3105 </w:t>
            </w: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1395</w:t>
            </w:r>
            <w:r w:rsidR="46AEE281" w:rsidRPr="14EFDBB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5A3F799D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8</w:t>
            </w:r>
          </w:p>
          <w:p w14:paraId="41D449C9" w14:textId="78B983BF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OSD (d): 10.7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2.3</w:t>
            </w:r>
            <w:r w:rsidR="00702CEC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006</w:t>
            </w:r>
          </w:p>
          <w:p w14:paraId="081F6D14" w14:textId="45F47F9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OR: 6.7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4.4</w:t>
            </w:r>
            <w:r w:rsidR="00702CEC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</w:t>
            </w:r>
            <w:r w:rsidR="004114D1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.001</w:t>
            </w:r>
          </w:p>
          <w:p w14:paraId="38A84F90" w14:textId="4FCFA869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#MII OR: 5.3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3.6</w:t>
            </w:r>
            <w:r w:rsidR="00702CEC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</w:t>
            </w:r>
            <w:r w:rsidR="004114D1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0.001 </w:t>
            </w:r>
          </w:p>
          <w:p w14:paraId="2C01231A" w14:textId="2E64D82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asal FSH: 9.2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3.8</w:t>
            </w:r>
            <w:r w:rsidR="003F48DA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 0.048</w:t>
            </w:r>
          </w:p>
          <w:p w14:paraId="42AC637A" w14:textId="6C7C94D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ET: 1.8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0.6</w:t>
            </w:r>
            <w:r w:rsidR="003F48DA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; p-value =</w:t>
            </w:r>
            <w:r w:rsidR="004114D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0.001</w:t>
            </w:r>
          </w:p>
          <w:p w14:paraId="6A7120A6" w14:textId="63F85B9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egnancy Rates/cycle</w:t>
            </w:r>
          </w:p>
          <w:p w14:paraId="10FE7EA3" w14:textId="0266EE00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roup 1 = 30%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="004114D1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.475</w:t>
            </w:r>
          </w:p>
          <w:p w14:paraId="0E4CF023" w14:textId="41C52D1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roup 2 = 36.4%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="004114D1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0.77</w:t>
            </w:r>
          </w:p>
          <w:p w14:paraId="38A515AE" w14:textId="6AB2B01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Group 3 = 18.9%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716</w:t>
            </w:r>
          </w:p>
        </w:tc>
      </w:tr>
      <w:tr w:rsidR="005F28D7" w:rsidRPr="00934987" w14:paraId="065885B5" w14:textId="77777777" w:rsidTr="14EFDBBD">
        <w:tc>
          <w:tcPr>
            <w:tcW w:w="2115" w:type="dxa"/>
            <w:shd w:val="clear" w:color="auto" w:fill="auto"/>
            <w:hideMark/>
          </w:tcPr>
          <w:p w14:paraId="415A7E9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 xml:space="preserve">Ruggiero </w:t>
            </w:r>
            <w:r w:rsidRPr="008F40E3">
              <w:rPr>
                <w:rFonts w:eastAsia="Times New Roman" w:cstheme="minorHAnsi"/>
                <w:i/>
                <w:iCs/>
                <w:sz w:val="12"/>
                <w:szCs w:val="12"/>
                <w:lang w:val="en-US" w:eastAsia="en-CA"/>
              </w:rPr>
              <w:t>et al.</w:t>
            </w:r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 xml:space="preserve"> (2012)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3540" w:type="dxa"/>
            <w:shd w:val="clear" w:color="auto" w:fill="auto"/>
            <w:hideMark/>
          </w:tcPr>
          <w:p w14:paraId="47B7DCB2" w14:textId="61A60E82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rFSH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dose (IU): 4817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 894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739A7114" w14:textId="0B7B4B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Basal FSH: 7.9±3.2</w:t>
            </w:r>
          </w:p>
          <w:p w14:paraId="06F0F2FF" w14:textId="3A8769C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OSD (d): 11.8 ± 1.6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64A6D54F" w14:textId="77F25F0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OR: 3.8 ± 2.7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6F522C23" w14:textId="2835221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MII OR:  3.3 ± 0.78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3E741EE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ET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0.7</w:t>
            </w:r>
          </w:p>
          <w:p w14:paraId="07D20B7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FR (%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76.9; </w:t>
            </w:r>
          </w:p>
          <w:p w14:paraId="0CF43840" w14:textId="5347420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PR/ET (%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16.7</w:t>
            </w:r>
          </w:p>
          <w:p w14:paraId="101EA1C1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CR (%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16.3 </w:t>
            </w:r>
          </w:p>
          <w:p w14:paraId="02302CE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CP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: 10.7 </w:t>
            </w:r>
          </w:p>
          <w:p w14:paraId="0D38425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EPR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: 0</w:t>
            </w:r>
          </w:p>
          <w:p w14:paraId="4255A699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R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: 4.8</w:t>
            </w:r>
          </w:p>
        </w:tc>
        <w:tc>
          <w:tcPr>
            <w:tcW w:w="3675" w:type="dxa"/>
            <w:shd w:val="clear" w:color="auto" w:fill="auto"/>
            <w:hideMark/>
          </w:tcPr>
          <w:p w14:paraId="6AE525B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rFSH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dose (IU): 3923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 777; p-value= NS</w:t>
            </w:r>
          </w:p>
          <w:p w14:paraId="73E5E9B3" w14:textId="59D8D03A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Basal 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FSH 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 7.1±4</w:t>
            </w:r>
            <w:r w:rsidR="006C3880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;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 p-value= </w:t>
            </w:r>
            <w:r w:rsidR="004114D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.26 (NS)</w:t>
            </w:r>
          </w:p>
          <w:p w14:paraId="564365A5" w14:textId="30BDDD04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OSD (d): 11.0 ± 1.7</w:t>
            </w:r>
            <w:r w:rsidR="2318A15D"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; p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-value =</w:t>
            </w:r>
            <w:r w:rsidR="053B5694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0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.09 (NS)</w:t>
            </w:r>
          </w:p>
          <w:p w14:paraId="729F6140" w14:textId="61F23B7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#OR (</w:t>
            </w:r>
            <w:proofErr w:type="spellStart"/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m±SD</w:t>
            </w:r>
            <w:proofErr w:type="spellEnd"/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): 4.8 ± 3</w:t>
            </w:r>
            <w:r w:rsidR="5A681D02"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 p-value= </w:t>
            </w:r>
            <w:r w:rsidR="053B5694" w:rsidRPr="14EFDBBD">
              <w:rPr>
                <w:rFonts w:eastAsia="Times New Roman"/>
                <w:sz w:val="12"/>
                <w:szCs w:val="12"/>
                <w:lang w:eastAsia="en-CA"/>
              </w:rPr>
              <w:t>0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.15 (NS)</w:t>
            </w:r>
          </w:p>
          <w:p w14:paraId="6762CD2F" w14:textId="7D08E8D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MII OR: 4.1 ± 0.8</w:t>
            </w:r>
            <w:r w:rsidR="006C3880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;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 p-value= </w:t>
            </w:r>
            <w:r w:rsidR="004114D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.21 (NS)</w:t>
            </w:r>
          </w:p>
          <w:p w14:paraId="54666482" w14:textId="6CBF2C0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ET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.16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0.9</w:t>
            </w:r>
            <w:r w:rsidR="006C3880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;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 xml:space="preserve"> p-value= </w:t>
            </w:r>
            <w:r w:rsidR="004114D1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.28 (NS)</w:t>
            </w:r>
          </w:p>
          <w:p w14:paraId="772AA04C" w14:textId="437EC2DF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FR (%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83.4; p-value =</w:t>
            </w:r>
            <w:r w:rsidR="004114D1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NS</w:t>
            </w:r>
          </w:p>
          <w:p w14:paraId="77A57316" w14:textId="59EAC54C" w:rsidR="005F28D7" w:rsidRPr="00B25262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PR/ET (%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19.3; p-value = NS</w:t>
            </w:r>
          </w:p>
          <w:p w14:paraId="213D0915" w14:textId="1969477D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CR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: 15.7</w:t>
            </w:r>
            <w:r w:rsidR="00A43174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= NS</w:t>
            </w:r>
          </w:p>
          <w:p w14:paraId="3D92284C" w14:textId="76E8414D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BCP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: 12.5</w:t>
            </w:r>
            <w:r w:rsidR="00A43174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= NS</w:t>
            </w:r>
          </w:p>
          <w:p w14:paraId="2B20B1E5" w14:textId="471E1E5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EPR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: 1.9</w:t>
            </w:r>
            <w:r w:rsidR="00A43174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= NS</w:t>
            </w:r>
          </w:p>
          <w:p w14:paraId="20556035" w14:textId="697E8A5A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R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: 6.3</w:t>
            </w:r>
            <w:r w:rsidR="00A43174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= NS</w:t>
            </w:r>
          </w:p>
        </w:tc>
      </w:tr>
      <w:tr w:rsidR="005F28D7" w:rsidRPr="008138BC" w14:paraId="7F7D269C" w14:textId="77777777" w:rsidTr="14EFDBBD">
        <w:tc>
          <w:tcPr>
            <w:tcW w:w="2115" w:type="dxa"/>
            <w:shd w:val="clear" w:color="auto" w:fill="auto"/>
            <w:hideMark/>
          </w:tcPr>
          <w:p w14:paraId="0D0E29E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>Pabuccu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 xml:space="preserve"> </w:t>
            </w:r>
            <w:r w:rsidRPr="008F40E3">
              <w:rPr>
                <w:rFonts w:eastAsia="Times New Roman" w:cstheme="minorHAnsi"/>
                <w:i/>
                <w:iCs/>
                <w:sz w:val="12"/>
                <w:szCs w:val="12"/>
                <w:lang w:val="en-US" w:eastAsia="en-CA"/>
              </w:rPr>
              <w:t>et al.</w:t>
            </w:r>
            <w:r w:rsidRPr="00934987">
              <w:rPr>
                <w:rFonts w:eastAsia="Times New Roman" w:cstheme="minorHAnsi"/>
                <w:sz w:val="12"/>
                <w:szCs w:val="12"/>
                <w:lang w:val="en-US" w:eastAsia="en-CA"/>
              </w:rPr>
              <w:t xml:space="preserve"> (2007)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</w:tc>
        <w:tc>
          <w:tcPr>
            <w:tcW w:w="3540" w:type="dxa"/>
            <w:shd w:val="clear" w:color="auto" w:fill="auto"/>
            <w:hideMark/>
          </w:tcPr>
          <w:p w14:paraId="736B334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 xml:space="preserve">Stage I-II </w:t>
            </w:r>
          </w:p>
          <w:p w14:paraId="729AFDE3" w14:textId="353A0E5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rFSH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ampoules: 28.6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 8.7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3F0AD83D" w14:textId="0F445D26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COH duration (d): 10.1 ± 1.4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1E166FDC" w14:textId="4CB629DC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OR: 13.3 ± 5.9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5DCDFA46" w14:textId="0370B976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#MII OR: 9.6 ± 4.5 </w:t>
            </w:r>
          </w:p>
          <w:p w14:paraId="420747D7" w14:textId="2E955BA4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Basal FSH</w:t>
            </w:r>
            <w:r w:rsidR="07D266D9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(IU/mL)</w:t>
            </w:r>
            <w:r w:rsidR="33C62DDA" w:rsidRPr="14EFDBBD">
              <w:rPr>
                <w:rFonts w:eastAsia="Times New Roman"/>
                <w:sz w:val="12"/>
                <w:szCs w:val="12"/>
                <w:lang w:eastAsia="en-CA"/>
              </w:rPr>
              <w:t>:</w:t>
            </w:r>
            <w:r w:rsidR="3089512A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="287FF440" w:rsidRPr="14EFDBBD">
              <w:rPr>
                <w:rFonts w:eastAsia="Times New Roman"/>
                <w:sz w:val="12"/>
                <w:szCs w:val="12"/>
                <w:lang w:eastAsia="en-CA"/>
              </w:rPr>
              <w:t>5.5 ± 1.1</w:t>
            </w:r>
          </w:p>
          <w:p w14:paraId="2C5BD8FA" w14:textId="1687A3DC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FR (%): 76.4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18.9 </w:t>
            </w:r>
          </w:p>
          <w:p w14:paraId="5A9FA870" w14:textId="058739F1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CPR/patient (%, </w:t>
            </w:r>
            <w:r w:rsidR="4525D360" w:rsidRPr="14EFDBBD">
              <w:rPr>
                <w:rFonts w:eastAsia="Times New Roman"/>
                <w:sz w:val="12"/>
                <w:szCs w:val="12"/>
                <w:lang w:eastAsia="en-CA"/>
              </w:rPr>
              <w:t>n/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): 31.2 (15/48)</w:t>
            </w:r>
          </w:p>
          <w:p w14:paraId="3A0DC4A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IR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: 18.2</w:t>
            </w:r>
          </w:p>
          <w:p w14:paraId="3D3F019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OSD: 10.1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±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1.4</w:t>
            </w:r>
          </w:p>
          <w:p w14:paraId="352C77B6" w14:textId="77777777" w:rsidR="005F28D7" w:rsidRPr="008138BC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8138BC">
              <w:rPr>
                <w:rFonts w:eastAsia="Times New Roman" w:cstheme="minorHAnsi"/>
                <w:sz w:val="12"/>
                <w:szCs w:val="12"/>
                <w:lang w:eastAsia="en-CA"/>
              </w:rPr>
              <w:t>ET/cycle: 2.3</w:t>
            </w:r>
            <w:r w:rsidRPr="008138BC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8138BC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5</w:t>
            </w:r>
          </w:p>
          <w:p w14:paraId="05F95F02" w14:textId="77777777" w:rsidR="005F28D7" w:rsidRPr="008138BC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8138BC">
              <w:rPr>
                <w:rFonts w:eastAsia="Times New Roman" w:cstheme="minorHAnsi"/>
                <w:sz w:val="12"/>
                <w:szCs w:val="12"/>
                <w:lang w:eastAsia="en-CA"/>
              </w:rPr>
              <w:t>AR (%): 2</w:t>
            </w:r>
          </w:p>
          <w:p w14:paraId="4ABE73B1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Hx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 xml:space="preserve"> endometrioma without recurrence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07692E56" w14:textId="6CA5E70A" w:rsidR="005F28D7" w:rsidRPr="008138BC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8138BC">
              <w:rPr>
                <w:rFonts w:eastAsia="Times New Roman" w:cstheme="minorHAnsi"/>
                <w:sz w:val="12"/>
                <w:szCs w:val="12"/>
                <w:lang w:eastAsia="en-CA"/>
              </w:rPr>
              <w:t>rFSH</w:t>
            </w:r>
            <w:proofErr w:type="spellEnd"/>
            <w:r w:rsidRPr="008138BC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ampoules (n): 32.1 </w:t>
            </w:r>
            <w:r w:rsidRPr="008138BC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 9.3</w:t>
            </w:r>
            <w:r w:rsidRPr="008138BC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69235555" w14:textId="339D6CB6" w:rsidR="005F28D7" w:rsidRPr="008138BC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8138BC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COH duration (d): 11.2 ± 1.5</w:t>
            </w:r>
            <w:r w:rsidRPr="008138BC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0B8D91A6" w14:textId="3960422E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OR (n): 10.4 ± 5.9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511932C5" w14:textId="3CD7C42A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#MII OR: 8.8 ± 4.6 </w:t>
            </w:r>
          </w:p>
          <w:p w14:paraId="5744B85A" w14:textId="3C8D56D9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FR (%): 71.2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22.4 </w:t>
            </w:r>
          </w:p>
          <w:p w14:paraId="02612998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 (%, n/n): 39 (16/41)</w:t>
            </w:r>
          </w:p>
          <w:p w14:paraId="648557FA" w14:textId="2B351B02" w:rsidR="005F28D7" w:rsidRPr="008138BC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8138BC">
              <w:rPr>
                <w:rFonts w:eastAsia="Times New Roman" w:cstheme="minorHAnsi"/>
                <w:sz w:val="12"/>
                <w:szCs w:val="12"/>
                <w:lang w:eastAsia="en-CA"/>
              </w:rPr>
              <w:t>IR (%): 22.6 </w:t>
            </w:r>
          </w:p>
          <w:p w14:paraId="6A8CEEA8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lastRenderedPageBreak/>
              <w:t>OSD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11.2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1.5</w:t>
            </w:r>
          </w:p>
          <w:p w14:paraId="3BAC95E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ET/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ycle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.1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0.7</w:t>
            </w:r>
          </w:p>
          <w:p w14:paraId="66FF5D7D" w14:textId="4F7D2D9A" w:rsidR="005F28D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AR</w:t>
            </w:r>
            <w:r w:rsidR="00527056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(%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="006C3880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2.4</w:t>
            </w:r>
          </w:p>
          <w:p w14:paraId="6DB26271" w14:textId="77777777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Uni/bilateral endometrioma</w:t>
            </w: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6F7787AD" w14:textId="77777777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rFSH</w:t>
            </w:r>
            <w:proofErr w:type="spellEnd"/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ampoules (#): 30.3 </w:t>
            </w:r>
            <w:r w:rsidRPr="00664CE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± </w:t>
            </w:r>
            <w:proofErr w:type="gramStart"/>
            <w:r w:rsidRPr="00664CE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8.7;</w:t>
            </w:r>
            <w:proofErr w:type="gramEnd"/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579CF726" w14:textId="77777777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COH duration (d): 10.5 ± </w:t>
            </w:r>
            <w:proofErr w:type="gramStart"/>
            <w:r w:rsidRPr="00664CE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1.6;</w:t>
            </w:r>
            <w:proofErr w:type="gramEnd"/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3BC25E06" w14:textId="6980767B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OR: 8.2 ± 5.5</w:t>
            </w: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2A9DD144" w14:textId="004E4356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MII OR: 6.5 ± 4.2</w:t>
            </w:r>
          </w:p>
          <w:p w14:paraId="432A4416" w14:textId="5579F296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FR (%): 75.6 </w:t>
            </w:r>
            <w:r w:rsidRPr="00664CE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15.4 </w:t>
            </w:r>
          </w:p>
          <w:p w14:paraId="4782D988" w14:textId="77777777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CP rate (%, n): 24.2 (8/33)</w:t>
            </w:r>
          </w:p>
          <w:p w14:paraId="01E01292" w14:textId="77777777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IR (%): 14.8</w:t>
            </w:r>
          </w:p>
          <w:p w14:paraId="0C352E8E" w14:textId="77777777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OSD: 10.5</w:t>
            </w:r>
            <w:r w:rsidRPr="00664CE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1.6</w:t>
            </w:r>
          </w:p>
          <w:p w14:paraId="6F47A3F3" w14:textId="77777777" w:rsidR="005F28D7" w:rsidRPr="00664CE1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ET/cycle: 2.4</w:t>
            </w:r>
            <w:r w:rsidRPr="00664CE1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8</w:t>
            </w:r>
          </w:p>
          <w:p w14:paraId="2A69921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664CE1">
              <w:rPr>
                <w:rFonts w:eastAsia="Times New Roman" w:cstheme="minorHAnsi"/>
                <w:sz w:val="12"/>
                <w:szCs w:val="12"/>
                <w:lang w:eastAsia="en-CA"/>
              </w:rPr>
              <w:t>AR (%): 3</w:t>
            </w:r>
          </w:p>
        </w:tc>
        <w:tc>
          <w:tcPr>
            <w:tcW w:w="3675" w:type="dxa"/>
            <w:shd w:val="clear" w:color="auto" w:fill="auto"/>
            <w:hideMark/>
          </w:tcPr>
          <w:p w14:paraId="2F171C0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lastRenderedPageBreak/>
              <w:t>Stage I-II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(P-values all NS)</w:t>
            </w:r>
          </w:p>
          <w:p w14:paraId="249A386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spellStart"/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rFSH</w:t>
            </w:r>
            <w:proofErr w:type="spellEnd"/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ampoules (n): 27.4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 8.8;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 </w:t>
            </w:r>
          </w:p>
          <w:p w14:paraId="4B73237B" w14:textId="368E98F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COH duration (d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 xml:space="preserve"> 9.9 ± 1.2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 </w:t>
            </w:r>
          </w:p>
          <w:p w14:paraId="1B2511E2" w14:textId="178F9972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OR: 12.1 ± 6.3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782BC9AA" w14:textId="7AFE701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MII OR (n): 8.9 ± 4.4</w:t>
            </w:r>
          </w:p>
          <w:p w14:paraId="4A18EC12" w14:textId="4310C960" w:rsidR="1FF66E1E" w:rsidRDefault="1FF66E1E" w:rsidP="14EFDBBD">
            <w:pPr>
              <w:spacing w:after="0" w:line="240" w:lineRule="auto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Basal FSH</w:t>
            </w:r>
            <w:r w:rsidR="2381CDCA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(IU/mL)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: </w:t>
            </w:r>
            <w:r w:rsidR="60FEECD2" w:rsidRPr="14EFDBBD">
              <w:rPr>
                <w:rFonts w:eastAsia="Times New Roman"/>
                <w:sz w:val="12"/>
                <w:szCs w:val="12"/>
                <w:lang w:eastAsia="en-CA"/>
              </w:rPr>
              <w:t>5.3 ± 0.9 </w:t>
            </w:r>
          </w:p>
          <w:p w14:paraId="5101AB0B" w14:textId="0E1F4614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FR (%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73.7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2.7 </w:t>
            </w:r>
          </w:p>
          <w:p w14:paraId="480BB23E" w14:textId="7604560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PR/patient (%, n/n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30 (15/50)</w:t>
            </w:r>
          </w:p>
          <w:p w14:paraId="03C1C7EC" w14:textId="513B7273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i/>
                <w:iCs/>
                <w:sz w:val="12"/>
                <w:szCs w:val="12"/>
                <w:lang w:val="fr-FR" w:eastAsia="en-CA"/>
              </w:rPr>
            </w:pPr>
            <w:proofErr w:type="gramStart"/>
            <w:r w:rsidRPr="14EFDBBD">
              <w:rPr>
                <w:rFonts w:eastAsia="Times New Roman"/>
                <w:sz w:val="12"/>
                <w:szCs w:val="12"/>
                <w:lang w:val="fr-FR" w:eastAsia="en-CA"/>
              </w:rPr>
              <w:t>IR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val="fr-FR" w:eastAsia="en-CA"/>
              </w:rPr>
              <w:t>%</w:t>
            </w:r>
            <w:r w:rsidR="0D8FC73D" w:rsidRPr="14EFDBBD">
              <w:rPr>
                <w:rFonts w:eastAsia="Times New Roman"/>
                <w:sz w:val="12"/>
                <w:szCs w:val="12"/>
                <w:lang w:val="fr-FR" w:eastAsia="en-CA"/>
              </w:rPr>
              <w:t>):</w:t>
            </w:r>
            <w:r w:rsidRPr="14EFDBBD">
              <w:rPr>
                <w:rFonts w:eastAsia="Times New Roman"/>
                <w:sz w:val="12"/>
                <w:szCs w:val="12"/>
                <w:lang w:val="fr-FR" w:eastAsia="en-CA"/>
              </w:rPr>
              <w:t xml:space="preserve"> 15.4 </w:t>
            </w:r>
          </w:p>
          <w:p w14:paraId="3C1F6294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OSD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9.9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1.2</w:t>
            </w:r>
          </w:p>
          <w:p w14:paraId="1B15AA4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ET/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ycle:</w:t>
            </w:r>
            <w:proofErr w:type="gramEnd"/>
            <w:r w:rsidRPr="00934987">
              <w:rPr>
                <w:rFonts w:cstheme="minorHAnsi"/>
                <w:sz w:val="12"/>
                <w:szCs w:val="12"/>
                <w:lang w:val="fr-FR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2.4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0.6</w:t>
            </w:r>
          </w:p>
          <w:p w14:paraId="2932F9F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AR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%): 4</w:t>
            </w:r>
          </w:p>
          <w:p w14:paraId="23ACD9E4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cstheme="minorHAnsi"/>
                <w:sz w:val="12"/>
                <w:szCs w:val="12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Hx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 xml:space="preserve"> endometrioma without recurrence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(</w:t>
            </w: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S if not stated)</w:t>
            </w:r>
          </w:p>
          <w:p w14:paraId="392FD326" w14:textId="60D01C6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spellStart"/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rFSH</w:t>
            </w:r>
            <w:proofErr w:type="spellEnd"/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ampoules (n): 29.9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 8.5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 </w:t>
            </w:r>
          </w:p>
          <w:p w14:paraId="7AC4320B" w14:textId="5A7DDA64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COH duration (d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 xml:space="preserve"> 10.5 ± 1.2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 </w:t>
            </w:r>
          </w:p>
          <w:p w14:paraId="53C0B6A6" w14:textId="293018F4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OR (n): 8.3 ± 4.5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232BD274" w14:textId="1E9FE46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#MII OR: 4.3 ± 2.6</w:t>
            </w:r>
            <w:r w:rsidR="00702CEC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;</w:t>
            </w:r>
            <w:r w:rsidR="003F48DA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 p-value =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 xml:space="preserve"> </w:t>
            </w:r>
            <w:r w:rsidR="00B25262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.0001</w:t>
            </w:r>
          </w:p>
          <w:p w14:paraId="1188233D" w14:textId="770A1D8E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FR (%): 63.9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21.1; p-value = </w:t>
            </w:r>
            <w:r w:rsidR="00B25262">
              <w:rPr>
                <w:rFonts w:eastAsia="Times New Roman" w:cstheme="minorHAnsi"/>
                <w:sz w:val="12"/>
                <w:szCs w:val="12"/>
                <w:lang w:eastAsia="en-CA"/>
              </w:rPr>
              <w:t>0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.001</w:t>
            </w:r>
          </w:p>
          <w:p w14:paraId="2EBC8CEA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 (%, n): 27.5 (11/40)</w:t>
            </w:r>
          </w:p>
          <w:p w14:paraId="1276B7DD" w14:textId="1549A9A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IR (%): 15.9</w:t>
            </w:r>
          </w:p>
          <w:p w14:paraId="6F785E5E" w14:textId="45FD8DC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lastRenderedPageBreak/>
              <w:t>OSD: 10.5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1.2</w:t>
            </w:r>
          </w:p>
          <w:p w14:paraId="77C9281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ET/cycle: 2.1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6</w:t>
            </w:r>
          </w:p>
          <w:p w14:paraId="7B14FD5B" w14:textId="77777777" w:rsidR="005F28D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AR (%): 2.5</w:t>
            </w:r>
          </w:p>
          <w:p w14:paraId="6F489300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cstheme="minorHAnsi"/>
                <w:sz w:val="12"/>
                <w:szCs w:val="12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Uni/bilateral endometrioma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(</w:t>
            </w: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lang w:eastAsia="en-CA"/>
              </w:rPr>
              <w:t>NS if not stated)</w:t>
            </w:r>
          </w:p>
          <w:p w14:paraId="4E3C6C72" w14:textId="0132A21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rFSH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ampoules (#): 28.2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 8.7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7F193E95" w14:textId="0E80F5A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COH duration (d): 9.9 ± 1.4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 </w:t>
            </w:r>
          </w:p>
          <w:p w14:paraId="0682CCEC" w14:textId="2E7C85B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#OR: 6.7 ± 2.6</w:t>
            </w:r>
            <w:r w:rsidR="46AEE281"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;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04AAC140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0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.002</w:t>
            </w:r>
          </w:p>
          <w:p w14:paraId="62FC37B3" w14:textId="4D8AA227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#MII OR: 4.9 ± 1.6</w:t>
            </w:r>
            <w:r w:rsidR="46AEE281"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;</w:t>
            </w:r>
            <w:r w:rsidR="4A8AB58F"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 xml:space="preserve"> p-value =</w:t>
            </w:r>
            <w:r w:rsidR="2BD75FEE"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 xml:space="preserve"> 0</w:t>
            </w:r>
            <w:r w:rsidRPr="14EFDBBD">
              <w:rPr>
                <w:rFonts w:eastAsia="Times New Roman"/>
                <w:sz w:val="12"/>
                <w:szCs w:val="12"/>
                <w:shd w:val="clear" w:color="auto" w:fill="FFFFFF"/>
                <w:lang w:eastAsia="en-CA"/>
              </w:rPr>
              <w:t>.01</w:t>
            </w:r>
          </w:p>
          <w:p w14:paraId="5300D2F7" w14:textId="045C71A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FR (%): 73.5 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23.7 </w:t>
            </w:r>
          </w:p>
          <w:p w14:paraId="61AA2A0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P rate (%, n): 20.5 (7/34)</w:t>
            </w:r>
          </w:p>
          <w:p w14:paraId="581BC4E8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IR (%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)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12.5</w:t>
            </w:r>
          </w:p>
          <w:p w14:paraId="3C5DDB1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OSD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 9.9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1.4</w:t>
            </w:r>
          </w:p>
          <w:p w14:paraId="77ABB169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ET/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cycle: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2.5</w:t>
            </w:r>
            <w:r w:rsidRPr="00934987">
              <w:rPr>
                <w:rFonts w:eastAsia="Times New Roman" w:cstheme="minorHAnsi"/>
                <w:sz w:val="12"/>
                <w:szCs w:val="12"/>
                <w:shd w:val="clear" w:color="auto" w:fill="FFFFFF"/>
                <w:lang w:val="fr-FR" w:eastAsia="en-CA"/>
              </w:rPr>
              <w:t>±</w:t>
            </w:r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 xml:space="preserve"> 0.6</w:t>
            </w:r>
          </w:p>
          <w:p w14:paraId="10C20D19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fr-FR" w:eastAsia="en-CA"/>
              </w:rPr>
            </w:pP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AR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val="fr-FR" w:eastAsia="en-CA"/>
              </w:rPr>
              <w:t>%): 2.9</w:t>
            </w:r>
          </w:p>
        </w:tc>
      </w:tr>
      <w:tr w:rsidR="005F28D7" w:rsidRPr="00934987" w14:paraId="660F9493" w14:textId="77777777" w:rsidTr="14EFDBBD">
        <w:tc>
          <w:tcPr>
            <w:tcW w:w="2115" w:type="dxa"/>
            <w:shd w:val="clear" w:color="auto" w:fill="auto"/>
          </w:tcPr>
          <w:p w14:paraId="5ED72015" w14:textId="703FC22A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lastRenderedPageBreak/>
              <w:t>Kolonska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8F40E3">
              <w:rPr>
                <w:rFonts w:eastAsia="Times New Roman" w:cstheme="minorHAnsi"/>
                <w:i/>
                <w:iCs/>
                <w:sz w:val="12"/>
                <w:szCs w:val="12"/>
                <w:lang w:eastAsia="en-CA"/>
              </w:rPr>
              <w:t>et al.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(2017)</w:t>
            </w:r>
          </w:p>
          <w:p w14:paraId="7DF6C0F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en-US" w:eastAsia="en-CA"/>
              </w:rPr>
            </w:pPr>
          </w:p>
          <w:p w14:paraId="7E557674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en-US" w:eastAsia="en-CA"/>
              </w:rPr>
            </w:pPr>
          </w:p>
          <w:p w14:paraId="2FAE3F4C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val="en-US" w:eastAsia="en-CA"/>
              </w:rPr>
            </w:pPr>
          </w:p>
        </w:tc>
        <w:tc>
          <w:tcPr>
            <w:tcW w:w="3540" w:type="dxa"/>
            <w:shd w:val="clear" w:color="auto" w:fill="auto"/>
          </w:tcPr>
          <w:p w14:paraId="4ABF0387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Total dose of FSH (UI) [median(range)]: 2425 (30-6600)</w:t>
            </w:r>
          </w:p>
          <w:p w14:paraId="1CF71F5F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OSD (days) [median(range)]:11(6-92)</w:t>
            </w:r>
          </w:p>
          <w:p w14:paraId="4F7B445F" w14:textId="52FB8DBC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CR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): 5(3)</w:t>
            </w:r>
          </w:p>
          <w:p w14:paraId="1DC75528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 Embryos</w:t>
            </w:r>
          </w:p>
          <w:p w14:paraId="031A919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41 (25)</w:t>
            </w:r>
          </w:p>
          <w:p w14:paraId="2D4FE7DB" w14:textId="4CD65043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 31 (18)</w:t>
            </w:r>
          </w:p>
          <w:p w14:paraId="6D7E9785" w14:textId="02FEA4C5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 12 GW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9</w:t>
            </w:r>
            <w:r w:rsidR="2C36A1F7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6)</w:t>
            </w:r>
          </w:p>
          <w:p w14:paraId="2C87CDCB" w14:textId="7B2CA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cycle with transfer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41 (29)</w:t>
            </w:r>
          </w:p>
          <w:p w14:paraId="70EE9D9D" w14:textId="7B21701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transfer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31 (22)</w:t>
            </w:r>
          </w:p>
          <w:p w14:paraId="0D218B1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 9 (7)</w:t>
            </w:r>
          </w:p>
          <w:p w14:paraId="023A0B0F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 embryos</w:t>
            </w:r>
          </w:p>
          <w:p w14:paraId="07C6EA9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8 (5)</w:t>
            </w:r>
          </w:p>
          <w:p w14:paraId="75222F71" w14:textId="3A18E1BF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 3 (2)</w:t>
            </w:r>
          </w:p>
          <w:p w14:paraId="3B8306AA" w14:textId="67993254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12GW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 3 (2)</w:t>
            </w:r>
          </w:p>
          <w:p w14:paraId="2CA385CB" w14:textId="75468362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8</w:t>
            </w:r>
            <w:r w:rsidR="5473BB41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6)</w:t>
            </w:r>
          </w:p>
          <w:p w14:paraId="18509504" w14:textId="4E6DDF95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3</w:t>
            </w:r>
            <w:r w:rsidR="69B3C0FF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6)</w:t>
            </w:r>
          </w:p>
          <w:p w14:paraId="66716CE1" w14:textId="5260B803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9</w:t>
            </w:r>
            <w:r w:rsidR="20040E55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7)</w:t>
            </w:r>
          </w:p>
          <w:p w14:paraId="25C4C84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+froze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 xml:space="preserve"> embryos transfers</w:t>
            </w:r>
          </w:p>
          <w:p w14:paraId="0943EE6A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started cycle [n (%)]: 48 (29)</w:t>
            </w:r>
          </w:p>
          <w:p w14:paraId="0E1E08D7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34 (21)</w:t>
            </w:r>
          </w:p>
          <w:p w14:paraId="3145D9A7" w14:textId="3E31DB90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]: 48</w:t>
            </w:r>
            <w:r w:rsidR="125AF01B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29)</w:t>
            </w:r>
          </w:p>
          <w:p w14:paraId="5FBBA253" w14:textId="674048A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34</w:t>
            </w:r>
            <w:r w:rsidR="26F90112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24)</w:t>
            </w:r>
          </w:p>
          <w:p w14:paraId="44CB25EF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 xml:space="preserve">DIE without either endometrioma or </w:t>
            </w:r>
            <w:proofErr w:type="gramStart"/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adenomyosis</w:t>
            </w:r>
            <w:proofErr w:type="gramEnd"/>
          </w:p>
          <w:p w14:paraId="407B233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</w:t>
            </w:r>
          </w:p>
          <w:p w14:paraId="4F036D5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PR per started cycle [n (%)]: 7 (28) </w:t>
            </w:r>
          </w:p>
          <w:p w14:paraId="51878E4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5 (20) </w:t>
            </w:r>
          </w:p>
          <w:p w14:paraId="586B3A66" w14:textId="74488062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12GW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2 (8) </w:t>
            </w:r>
          </w:p>
          <w:p w14:paraId="24AC42C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]: 7 (30) </w:t>
            </w:r>
          </w:p>
          <w:p w14:paraId="7F89CEEF" w14:textId="47DE1AA2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5</w:t>
            </w:r>
            <w:r w:rsidR="50FF76CD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(22) </w:t>
            </w:r>
          </w:p>
          <w:p w14:paraId="64D4AB7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2 (9) </w:t>
            </w:r>
          </w:p>
          <w:p w14:paraId="4DC221BC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</w:t>
            </w:r>
          </w:p>
          <w:p w14:paraId="2B9503A9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0 </w:t>
            </w:r>
          </w:p>
          <w:p w14:paraId="0EBA467C" w14:textId="1C7233ED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0  </w:t>
            </w:r>
          </w:p>
          <w:p w14:paraId="1B2EBF97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12 GW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</w:p>
          <w:p w14:paraId="6B78D4B3" w14:textId="643EDC8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transfer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</w:p>
          <w:p w14:paraId="1584D6DC" w14:textId="5A9FAB5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transfer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</w:p>
          <w:p w14:paraId="243364E7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</w:p>
          <w:p w14:paraId="7F9BCA84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 xml:space="preserve">DIE with endometrioma but without </w:t>
            </w:r>
            <w:proofErr w:type="gramStart"/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adenomyosis</w:t>
            </w:r>
            <w:proofErr w:type="gramEnd"/>
          </w:p>
          <w:p w14:paraId="16B52E6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</w:t>
            </w:r>
          </w:p>
          <w:p w14:paraId="3FC2EAD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started cycle [n (%)]: 14 (28)</w:t>
            </w:r>
          </w:p>
          <w:p w14:paraId="33B7C20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9 (18)</w:t>
            </w:r>
          </w:p>
          <w:p w14:paraId="2B9C29F1" w14:textId="34163519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12GW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1 (2)</w:t>
            </w:r>
          </w:p>
          <w:p w14:paraId="2101C564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]: 14 (31)</w:t>
            </w:r>
          </w:p>
          <w:p w14:paraId="5BFE41B4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9 (20) </w:t>
            </w:r>
          </w:p>
          <w:p w14:paraId="442B6EF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1 (2) </w:t>
            </w:r>
          </w:p>
          <w:p w14:paraId="514C7B4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</w:t>
            </w:r>
          </w:p>
          <w:p w14:paraId="7E23320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2 (4)</w:t>
            </w:r>
          </w:p>
          <w:p w14:paraId="2744314F" w14:textId="768DAC41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1 (2)</w:t>
            </w:r>
          </w:p>
          <w:p w14:paraId="7E245EAA" w14:textId="2889A50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12 GW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563EE7F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2)</w:t>
            </w:r>
          </w:p>
          <w:p w14:paraId="54509E16" w14:textId="3A840A5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2</w:t>
            </w:r>
            <w:r w:rsidR="2E7936A2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1)</w:t>
            </w:r>
          </w:p>
          <w:p w14:paraId="33CD956C" w14:textId="422903D0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14A7393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6)</w:t>
            </w:r>
          </w:p>
          <w:p w14:paraId="70EA2B7F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1 (6)</w:t>
            </w:r>
          </w:p>
          <w:p w14:paraId="512678CA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Endometrioma alone</w:t>
            </w:r>
          </w:p>
          <w:p w14:paraId="4BF4B9B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</w:t>
            </w:r>
          </w:p>
          <w:p w14:paraId="0684B31D" w14:textId="744E09AD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6EBAB244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7)</w:t>
            </w:r>
          </w:p>
          <w:p w14:paraId="2BD8240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0 </w:t>
            </w:r>
          </w:p>
          <w:p w14:paraId="1DEAAE68" w14:textId="6951DC5E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12GW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23CCD26D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(7) </w:t>
            </w:r>
          </w:p>
          <w:p w14:paraId="4F319669" w14:textId="2631788A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]: 1</w:t>
            </w:r>
            <w:r w:rsidR="2199A966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0)</w:t>
            </w:r>
          </w:p>
          <w:p w14:paraId="3C6410B0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0 </w:t>
            </w:r>
          </w:p>
          <w:p w14:paraId="65E101E8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1 (10) </w:t>
            </w:r>
          </w:p>
          <w:p w14:paraId="6B54B699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</w:t>
            </w:r>
          </w:p>
          <w:p w14:paraId="2BEDFF33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2 (14)</w:t>
            </w:r>
          </w:p>
          <w:p w14:paraId="6464057E" w14:textId="473F7AAB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1 (7)</w:t>
            </w:r>
          </w:p>
          <w:p w14:paraId="6C3394ED" w14:textId="4D7099B4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12 GW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16FCADC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7)</w:t>
            </w:r>
          </w:p>
          <w:p w14:paraId="11E5465B" w14:textId="7D7C51D0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2</w:t>
            </w:r>
            <w:r w:rsidR="538D5D99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67)</w:t>
            </w:r>
          </w:p>
          <w:p w14:paraId="23C8C715" w14:textId="255BA115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2004C0EA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33)</w:t>
            </w:r>
          </w:p>
          <w:p w14:paraId="688A490B" w14:textId="4509D0B1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44152117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33)</w:t>
            </w:r>
          </w:p>
          <w:p w14:paraId="3BB1C12C" w14:textId="3E7569AB" w:rsidR="005F28D7" w:rsidRPr="00934987" w:rsidRDefault="00B30F3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E</w:t>
            </w:r>
            <w:r w:rsidR="005F28D7"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ndometriosis without adenomyosis</w:t>
            </w:r>
          </w:p>
          <w:p w14:paraId="2D4C7C18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</w:t>
            </w:r>
          </w:p>
          <w:p w14:paraId="6A4166A7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started cycle [n (%)]: 27 (25)</w:t>
            </w:r>
          </w:p>
          <w:p w14:paraId="6A0C0EE0" w14:textId="4DBCB572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6</w:t>
            </w:r>
            <w:r w:rsidR="7C35030B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5)</w:t>
            </w:r>
          </w:p>
          <w:p w14:paraId="6BA38B07" w14:textId="1A1858A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12GW</w:t>
            </w:r>
            <w:r w:rsidR="008E6AB8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6</w:t>
            </w:r>
            <w:r w:rsidR="1D89AB55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6)</w:t>
            </w:r>
          </w:p>
          <w:p w14:paraId="7C197BB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]: 27 (28)</w:t>
            </w:r>
          </w:p>
          <w:p w14:paraId="78ABCBC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16 (17) </w:t>
            </w:r>
          </w:p>
          <w:p w14:paraId="71B6A42E" w14:textId="6EC437EB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6</w:t>
            </w:r>
            <w:r w:rsidR="44FB0D76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(6) </w:t>
            </w:r>
          </w:p>
          <w:p w14:paraId="5EEACFB4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</w:t>
            </w:r>
          </w:p>
          <w:p w14:paraId="712F1C2E" w14:textId="705F1F5F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5</w:t>
            </w:r>
            <w:r w:rsidR="68541BE0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5)</w:t>
            </w:r>
          </w:p>
          <w:p w14:paraId="37591137" w14:textId="330DD237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</w:t>
            </w:r>
            <w:r w:rsidR="008E6AB8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2</w:t>
            </w:r>
            <w:r w:rsidR="5139260F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2)</w:t>
            </w:r>
          </w:p>
          <w:p w14:paraId="6EF6323C" w14:textId="6DDC91B1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12 GW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3</w:t>
            </w:r>
            <w:r w:rsidR="76DD426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3)</w:t>
            </w:r>
          </w:p>
          <w:p w14:paraId="75F21E08" w14:textId="34464FC3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</w:t>
            </w:r>
            <w:r w:rsidR="008E6AB8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5</w:t>
            </w:r>
            <w:r w:rsidR="26AD92A7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4)</w:t>
            </w:r>
          </w:p>
          <w:p w14:paraId="64770B05" w14:textId="086EC622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</w:t>
            </w:r>
            <w:r w:rsidR="008E6AB8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2</w:t>
            </w:r>
            <w:r w:rsidR="77766958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6)</w:t>
            </w:r>
          </w:p>
          <w:p w14:paraId="45EEB13B" w14:textId="5B570C7A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lastRenderedPageBreak/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3</w:t>
            </w:r>
            <w:r w:rsidR="6B65FE2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9)</w:t>
            </w:r>
          </w:p>
        </w:tc>
        <w:tc>
          <w:tcPr>
            <w:tcW w:w="3675" w:type="dxa"/>
            <w:shd w:val="clear" w:color="auto" w:fill="auto"/>
          </w:tcPr>
          <w:p w14:paraId="71120C48" w14:textId="25E5F699" w:rsidR="005F28D7" w:rsidRPr="00934987" w:rsidRDefault="1FF66E1E" w:rsidP="14EFDBBD">
            <w:pPr>
              <w:spacing w:after="0" w:line="240" w:lineRule="auto"/>
              <w:textAlignment w:val="baseline"/>
              <w:rPr>
                <w:sz w:val="12"/>
                <w:szCs w:val="12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lastRenderedPageBreak/>
              <w:t>Total dose of FSH (UI) [median(range)]: 2500 (14-5850)</w:t>
            </w:r>
            <w:r w:rsidR="00272C34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78E3451D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sz w:val="12"/>
                <w:szCs w:val="12"/>
              </w:rPr>
              <w:t>0.4</w:t>
            </w:r>
          </w:p>
          <w:p w14:paraId="5C6E1CEB" w14:textId="118B3E6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OSD (days) [median(range)]:11(6-18)</w:t>
            </w:r>
            <w:r w:rsidR="00272C34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13BD722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3</w:t>
            </w:r>
          </w:p>
          <w:p w14:paraId="07583978" w14:textId="17793BB1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CCR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(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,%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): 7(6)</w:t>
            </w:r>
            <w:r w:rsidR="00272C34">
              <w:rPr>
                <w:rFonts w:eastAsia="Times New Roman" w:cstheme="minorHAnsi"/>
                <w:sz w:val="12"/>
                <w:szCs w:val="12"/>
                <w:lang w:eastAsia="en-CA"/>
              </w:rPr>
              <w:t>;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p-value =0.4</w:t>
            </w:r>
          </w:p>
          <w:p w14:paraId="6ED6CBB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 Embryos</w:t>
            </w:r>
          </w:p>
          <w:p w14:paraId="4152F384" w14:textId="35E5850E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5 (13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39329914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17</w:t>
            </w:r>
          </w:p>
          <w:p w14:paraId="2654F17C" w14:textId="54D20ACE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9 (8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181F9A3B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4</w:t>
            </w:r>
          </w:p>
          <w:p w14:paraId="23C0F66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 12 GW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3 (3)</w:t>
            </w:r>
          </w:p>
          <w:p w14:paraId="3CBA2E94" w14:textId="18F57354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cycle with transfer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5 (17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1D6237A1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53</w:t>
            </w:r>
          </w:p>
          <w:p w14:paraId="4D99B716" w14:textId="1B5625F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9 (10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1171290B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2</w:t>
            </w:r>
          </w:p>
          <w:p w14:paraId="1D11A03C" w14:textId="6401DFBE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3 (4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564E91F2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5</w:t>
            </w:r>
          </w:p>
          <w:p w14:paraId="6220C5FC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 embryos</w:t>
            </w:r>
          </w:p>
          <w:p w14:paraId="1E584624" w14:textId="36F173AF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8 (7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4F977A82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7</w:t>
            </w:r>
          </w:p>
          <w:p w14:paraId="3B8794A4" w14:textId="756B8D4E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8 (7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3979F7C8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9</w:t>
            </w:r>
          </w:p>
          <w:p w14:paraId="5B5E2EF1" w14:textId="7810C0E0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12 GW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00FBB416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2A44F4DB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9</w:t>
            </w:r>
          </w:p>
          <w:p w14:paraId="473BCBD0" w14:textId="3A7D298F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8</w:t>
            </w:r>
            <w:r w:rsidR="29849C18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22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 0.7</w:t>
            </w:r>
          </w:p>
          <w:p w14:paraId="5C06B27E" w14:textId="6EB01D93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8</w:t>
            </w:r>
            <w:r w:rsidR="7B4428D2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22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0.001</w:t>
            </w:r>
          </w:p>
          <w:p w14:paraId="07FA7401" w14:textId="7E0E831B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(3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586A867B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9</w:t>
            </w:r>
          </w:p>
          <w:p w14:paraId="0C65A927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proofErr w:type="spellStart"/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+frozen</w:t>
            </w:r>
            <w:proofErr w:type="spellEnd"/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 xml:space="preserve"> embryos transfers</w:t>
            </w:r>
          </w:p>
          <w:p w14:paraId="33170699" w14:textId="0DC88C1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n (%)]: 22</w:t>
            </w:r>
            <w:r w:rsidR="2EF57E0C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8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50DB5047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6</w:t>
            </w:r>
          </w:p>
          <w:p w14:paraId="1564F5B9" w14:textId="61B2E36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7</w:t>
            </w:r>
            <w:r w:rsidR="0060CD19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4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49FC2DBA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19</w:t>
            </w:r>
          </w:p>
          <w:p w14:paraId="5D338163" w14:textId="26CB0E8F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]: 22</w:t>
            </w:r>
            <w:r w:rsidR="0427B87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8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 0.1</w:t>
            </w:r>
          </w:p>
          <w:p w14:paraId="1BF7A23C" w14:textId="56FA4E80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7</w:t>
            </w:r>
            <w:r w:rsidR="5D2164C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8)</w:t>
            </w:r>
            <w:r w:rsidR="00174B3D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-value =</w:t>
            </w:r>
            <w:r w:rsidR="74E76BF3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29</w:t>
            </w:r>
          </w:p>
          <w:p w14:paraId="54827D58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 xml:space="preserve">DIE without either endometrioma or </w:t>
            </w:r>
            <w:proofErr w:type="gramStart"/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adenomyosis</w:t>
            </w:r>
            <w:proofErr w:type="gramEnd"/>
          </w:p>
          <w:p w14:paraId="2D0F859E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</w:t>
            </w:r>
          </w:p>
          <w:p w14:paraId="4785C069" w14:textId="51019E30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started cycle [n (%)]: 1 (6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0865</w:t>
            </w:r>
          </w:p>
          <w:p w14:paraId="713356F4" w14:textId="7DBF9CC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0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5909E3C6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563</w:t>
            </w:r>
          </w:p>
          <w:p w14:paraId="599BD489" w14:textId="30C79915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12GW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1 (6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8337</w:t>
            </w:r>
          </w:p>
          <w:p w14:paraId="4A357C63" w14:textId="3B714591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]: 1 (10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2081</w:t>
            </w:r>
          </w:p>
          <w:p w14:paraId="00F1BC08" w14:textId="4717BC1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0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3E08A2F1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1095</w:t>
            </w:r>
          </w:p>
          <w:p w14:paraId="54C73F1E" w14:textId="68B039B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 (10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7170E7E1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9047</w:t>
            </w:r>
          </w:p>
          <w:p w14:paraId="7ACD5549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</w:t>
            </w:r>
          </w:p>
          <w:p w14:paraId="324DD2B2" w14:textId="1BCE604A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 (6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78CECAE2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2057</w:t>
            </w:r>
          </w:p>
          <w:p w14:paraId="6E98D632" w14:textId="5B42E7E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 (6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3724D40D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2057</w:t>
            </w:r>
          </w:p>
          <w:p w14:paraId="785E2CB4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12 GW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0 </w:t>
            </w:r>
          </w:p>
          <w:p w14:paraId="4FE5EF00" w14:textId="35434E7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 (20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143DE31C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1432</w:t>
            </w:r>
          </w:p>
          <w:p w14:paraId="430EA559" w14:textId="6809225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transfer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1 (20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1432</w:t>
            </w:r>
          </w:p>
          <w:p w14:paraId="23EA12B6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</w:p>
          <w:p w14:paraId="5BE43F85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 xml:space="preserve">DIE with endometrioma but without </w:t>
            </w:r>
            <w:proofErr w:type="gramStart"/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adenomyosis</w:t>
            </w:r>
            <w:proofErr w:type="gramEnd"/>
          </w:p>
          <w:p w14:paraId="5E65CA53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</w:t>
            </w:r>
          </w:p>
          <w:p w14:paraId="020FB968" w14:textId="32121E0D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n (%)]: 5 (14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77D77E45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1197</w:t>
            </w:r>
          </w:p>
          <w:p w14:paraId="304889CC" w14:textId="2F422AC6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2 (6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0883</w:t>
            </w:r>
          </w:p>
          <w:p w14:paraId="69DB27BB" w14:textId="52FFC0BF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12GW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</w:p>
          <w:p w14:paraId="179032DD" w14:textId="6A5E1433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]: 5 (17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72297F2D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1824</w:t>
            </w:r>
          </w:p>
          <w:p w14:paraId="11FBFA6A" w14:textId="239B348D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2 (7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1219</w:t>
            </w:r>
          </w:p>
          <w:p w14:paraId="0AC27BD8" w14:textId="78F9C413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0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2E51C2E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4189</w:t>
            </w:r>
          </w:p>
          <w:p w14:paraId="6215BDF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</w:t>
            </w:r>
          </w:p>
          <w:p w14:paraId="7724DAC2" w14:textId="7EF71A7C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3 (8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2D25BAC1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3969</w:t>
            </w:r>
          </w:p>
          <w:p w14:paraId="5BE92941" w14:textId="38922FDC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3934  </w:t>
            </w:r>
          </w:p>
          <w:p w14:paraId="1AE0884B" w14:textId="02104CC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12 GW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0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52D8AFCF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3934</w:t>
            </w:r>
          </w:p>
          <w:p w14:paraId="32D96B61" w14:textId="3B68E514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3 (23)</w:t>
            </w:r>
            <w:r w:rsidR="005C1581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</w:t>
            </w:r>
            <w:r w:rsidR="005C1581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 =</w:t>
            </w:r>
            <w:r w:rsidR="48145F5A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3714</w:t>
            </w:r>
          </w:p>
          <w:p w14:paraId="59F942AD" w14:textId="047FF1B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transfer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3877</w:t>
            </w:r>
          </w:p>
          <w:p w14:paraId="4A7FC9E7" w14:textId="22D097B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0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1D255C2A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3877</w:t>
            </w:r>
          </w:p>
          <w:p w14:paraId="5489A79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Endometrioma alone</w:t>
            </w:r>
          </w:p>
          <w:p w14:paraId="3FF007FA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</w:t>
            </w:r>
          </w:p>
          <w:p w14:paraId="766EE8C5" w14:textId="62713FBC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n (%)]: 2 (22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67DF449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2946</w:t>
            </w:r>
          </w:p>
          <w:p w14:paraId="17E4BD70" w14:textId="6E6A0F21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07B2CB86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1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2324E5AB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2022</w:t>
            </w:r>
          </w:p>
          <w:p w14:paraId="3D442C82" w14:textId="2E7CD1B6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12GW</w:t>
            </w:r>
            <w:r w:rsidR="00631542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2 (8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7417  </w:t>
            </w:r>
          </w:p>
          <w:p w14:paraId="7B6C4141" w14:textId="678C2AB2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]: 2 (29)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3229</w:t>
            </w:r>
          </w:p>
          <w:p w14:paraId="03104624" w14:textId="3371E6CD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4105D7BB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4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0.2179</w:t>
            </w:r>
          </w:p>
          <w:p w14:paraId="225F795E" w14:textId="2897D59F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 (14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338C5125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7872</w:t>
            </w:r>
          </w:p>
          <w:p w14:paraId="32B5529D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</w:t>
            </w:r>
          </w:p>
          <w:p w14:paraId="712F20FB" w14:textId="0E4F8F6C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0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54FE2BD4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2354</w:t>
            </w:r>
          </w:p>
          <w:p w14:paraId="3811361E" w14:textId="046E4E7A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</w:t>
            </w:r>
            <w:r w:rsidR="00CB766A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0</w:t>
            </w:r>
            <w:r w:rsidR="00214A7B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 p</w:t>
            </w:r>
            <w:r w:rsidR="00214A7B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</w:t>
            </w:r>
            <w:r w:rsidR="7F6ACFA1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=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4123</w:t>
            </w:r>
          </w:p>
          <w:p w14:paraId="0755FD56" w14:textId="478E7194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12 GW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0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3921D41A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4123</w:t>
            </w:r>
          </w:p>
          <w:p w14:paraId="08E476F4" w14:textId="2805B1A2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PR per transfer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%)]: 0 </w:t>
            </w:r>
          </w:p>
          <w:p w14:paraId="3FB436A6" w14:textId="16C53EC4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LBR per transfer</w:t>
            </w:r>
            <w:r w:rsidR="00CB766A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</w:p>
          <w:p w14:paraId="7FA14722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</w:p>
          <w:p w14:paraId="5DC12DD1" w14:textId="3EB36B15" w:rsidR="005F28D7" w:rsidRPr="00934987" w:rsidRDefault="00B30F3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E</w:t>
            </w:r>
            <w:r w:rsidR="005F28D7" w:rsidRPr="00934987">
              <w:rPr>
                <w:rFonts w:eastAsia="Times New Roman" w:cstheme="minorHAnsi"/>
                <w:b/>
                <w:bCs/>
                <w:sz w:val="12"/>
                <w:szCs w:val="12"/>
                <w:u w:val="single"/>
                <w:lang w:eastAsia="en-CA"/>
              </w:rPr>
              <w:t>ndometriosis without adenomyosis</w:t>
            </w:r>
          </w:p>
          <w:p w14:paraId="57079E2A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sh</w:t>
            </w:r>
          </w:p>
          <w:p w14:paraId="5A4B9908" w14:textId="46A3386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n (%)]: 10</w:t>
            </w:r>
            <w:r w:rsidR="152F7C9C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2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7DD48CD1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0201</w:t>
            </w:r>
          </w:p>
          <w:p w14:paraId="213AB7B4" w14:textId="400BE9EF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4</w:t>
            </w:r>
            <w:r w:rsidR="7A8E088A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5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6EC0C840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0.0219 </w:t>
            </w:r>
          </w:p>
          <w:p w14:paraId="64A6282A" w14:textId="5662746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&lt;12GW</w:t>
            </w:r>
            <w:r w:rsidR="008E6AB8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2</w:t>
            </w:r>
            <w:r w:rsidR="1E6E5B44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2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0.2665</w:t>
            </w:r>
          </w:p>
          <w:p w14:paraId="555FC0CD" w14:textId="170747CC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]: 10</w:t>
            </w:r>
            <w:r w:rsidR="01518A55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15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0.0548 </w:t>
            </w:r>
          </w:p>
          <w:p w14:paraId="557467BD" w14:textId="689A5568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4</w:t>
            </w:r>
            <w:r w:rsidR="1E2871EE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6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4470</w:t>
            </w:r>
          </w:p>
          <w:p w14:paraId="6DBCB3BF" w14:textId="218E6E61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Miscarriage per transfer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2</w:t>
            </w:r>
            <w:r w:rsidR="6DE21EBF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3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0.3559</w:t>
            </w:r>
          </w:p>
          <w:p w14:paraId="28F2F13B" w14:textId="77777777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u w:val="single"/>
                <w:lang w:eastAsia="en-CA"/>
              </w:rPr>
              <w:t>Freeze-thaw</w:t>
            </w:r>
          </w:p>
          <w:p w14:paraId="0B1D2D7E" w14:textId="7580E919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started cycle 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6</w:t>
            </w:r>
            <w:r w:rsidR="03C2EE15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7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="023789B3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0.4727</w:t>
            </w:r>
          </w:p>
          <w:p w14:paraId="7966F211" w14:textId="200E60FD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started cycle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(</w:t>
            </w:r>
            <w:r w:rsidR="71FC4CF7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1)</w:t>
            </w:r>
            <w:r w:rsidR="00214A7B">
              <w:rPr>
                <w:rFonts w:eastAsia="Times New Roman"/>
                <w:sz w:val="12"/>
                <w:szCs w:val="12"/>
                <w:lang w:eastAsia="en-CA"/>
              </w:rPr>
              <w:t>;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p</w:t>
            </w:r>
            <w:r w:rsidR="00214A7B">
              <w:rPr>
                <w:rFonts w:eastAsia="Times New Roman"/>
                <w:sz w:val="12"/>
                <w:szCs w:val="12"/>
                <w:lang w:eastAsia="en-CA"/>
              </w:rPr>
              <w:t>-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value =</w:t>
            </w:r>
            <w:r w:rsidR="1A2BF059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0.7050  </w:t>
            </w:r>
          </w:p>
          <w:p w14:paraId="7D617853" w14:textId="191BF042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Miscarriage&lt;12 GW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1210</w:t>
            </w:r>
          </w:p>
          <w:p w14:paraId="1F51F5A0" w14:textId="1CB3B51C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PR per transfer</w:t>
            </w:r>
            <w:r w:rsidR="008E6AB8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6</w:t>
            </w:r>
            <w:r w:rsidR="71BD02D8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23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0.3771</w:t>
            </w:r>
          </w:p>
          <w:p w14:paraId="2648BD24" w14:textId="3537B3D6" w:rsidR="005F28D7" w:rsidRPr="00934987" w:rsidRDefault="1FF66E1E" w:rsidP="14EFDBBD">
            <w:pPr>
              <w:spacing w:after="0" w:line="240" w:lineRule="auto"/>
              <w:textAlignment w:val="baseline"/>
              <w:rPr>
                <w:rFonts w:eastAsia="Times New Roman"/>
                <w:sz w:val="12"/>
                <w:szCs w:val="12"/>
                <w:lang w:eastAsia="en-CA"/>
              </w:rPr>
            </w:pP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LBR per transfer</w:t>
            </w:r>
            <w:r w:rsidR="008E6AB8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[</w:t>
            </w:r>
            <w:proofErr w:type="gramStart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n(</w:t>
            </w:r>
            <w:proofErr w:type="gramEnd"/>
            <w:r w:rsidRPr="14EFDBBD">
              <w:rPr>
                <w:rFonts w:eastAsia="Times New Roman"/>
                <w:sz w:val="12"/>
                <w:szCs w:val="12"/>
                <w:lang w:eastAsia="en-CA"/>
              </w:rPr>
              <w:t>%)]: 1</w:t>
            </w:r>
            <w:r w:rsidR="292F27B2"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>(4)</w:t>
            </w:r>
            <w:r w:rsidR="4A8AB58F" w:rsidRPr="14EFDBBD">
              <w:rPr>
                <w:rFonts w:eastAsia="Times New Roman"/>
                <w:sz w:val="12"/>
                <w:szCs w:val="12"/>
                <w:lang w:eastAsia="en-CA"/>
              </w:rPr>
              <w:t>; p-value =</w:t>
            </w:r>
            <w:r w:rsidRPr="14EFDBBD">
              <w:rPr>
                <w:rFonts w:eastAsia="Times New Roman"/>
                <w:sz w:val="12"/>
                <w:szCs w:val="12"/>
                <w:lang w:eastAsia="en-CA"/>
              </w:rPr>
              <w:t xml:space="preserve"> 0.7386</w:t>
            </w:r>
          </w:p>
          <w:p w14:paraId="4F8CC287" w14:textId="78DF28B8" w:rsidR="005F28D7" w:rsidRPr="00934987" w:rsidRDefault="005F28D7">
            <w:pPr>
              <w:spacing w:after="0" w:line="240" w:lineRule="auto"/>
              <w:textAlignment w:val="baseline"/>
              <w:rPr>
                <w:rFonts w:eastAsia="Times New Roman" w:cstheme="minorHAnsi"/>
                <w:sz w:val="12"/>
                <w:szCs w:val="12"/>
                <w:lang w:eastAsia="en-CA"/>
              </w:rPr>
            </w:pP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lastRenderedPageBreak/>
              <w:t>Miscarriage per transfer [</w:t>
            </w:r>
            <w:proofErr w:type="gramStart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n(</w:t>
            </w:r>
            <w:proofErr w:type="gramEnd"/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>%)]: 0</w:t>
            </w:r>
            <w:r w:rsidR="003F48DA">
              <w:rPr>
                <w:rFonts w:eastAsia="Times New Roman" w:cstheme="minorHAnsi"/>
                <w:sz w:val="12"/>
                <w:szCs w:val="12"/>
                <w:lang w:eastAsia="en-CA"/>
              </w:rPr>
              <w:t>; p-value =</w:t>
            </w:r>
            <w:r w:rsidRPr="00934987">
              <w:rPr>
                <w:rFonts w:eastAsia="Times New Roman" w:cstheme="minorHAnsi"/>
                <w:sz w:val="12"/>
                <w:szCs w:val="12"/>
                <w:lang w:eastAsia="en-CA"/>
              </w:rPr>
              <w:t xml:space="preserve"> 0.1258</w:t>
            </w:r>
          </w:p>
        </w:tc>
      </w:tr>
    </w:tbl>
    <w:p w14:paraId="7EC3BBF1" w14:textId="77777777" w:rsidR="005F28D7" w:rsidRPr="004016EC" w:rsidRDefault="005F28D7" w:rsidP="005F28D7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eastAsia="en-CA"/>
        </w:rPr>
      </w:pPr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lastRenderedPageBreak/>
        <w:t xml:space="preserve">All values in mean </w:t>
      </w:r>
      <w:r w:rsidRPr="004016EC">
        <w:rPr>
          <w:rFonts w:ascii="Segoe UI" w:eastAsia="Times New Roman" w:hAnsi="Segoe UI" w:cs="Segoe UI"/>
          <w:sz w:val="12"/>
          <w:szCs w:val="12"/>
          <w:shd w:val="clear" w:color="auto" w:fill="FFFFFF"/>
          <w:lang w:eastAsia="en-CA"/>
        </w:rPr>
        <w:t>±</w:t>
      </w:r>
      <w:r w:rsidRPr="004016EC">
        <w:rPr>
          <w:rFonts w:ascii="Calibri" w:eastAsia="Times New Roman" w:hAnsi="Calibri" w:cs="Calibri"/>
          <w:sz w:val="12"/>
          <w:szCs w:val="12"/>
          <w:lang w:eastAsia="en-CA"/>
        </w:rPr>
        <w:t xml:space="preserve"> standard deviation unless otherwise </w:t>
      </w:r>
      <w:proofErr w:type="gramStart"/>
      <w:r w:rsidRPr="004016EC">
        <w:rPr>
          <w:rFonts w:ascii="Calibri" w:eastAsia="Times New Roman" w:hAnsi="Calibri" w:cs="Calibri"/>
          <w:sz w:val="12"/>
          <w:szCs w:val="12"/>
          <w:lang w:eastAsia="en-CA"/>
        </w:rPr>
        <w:t>stated</w:t>
      </w:r>
      <w:proofErr w:type="gramEnd"/>
      <w:r w:rsidRPr="004016EC">
        <w:rPr>
          <w:rFonts w:ascii="Calibri" w:eastAsia="Times New Roman" w:hAnsi="Calibri" w:cs="Calibri"/>
          <w:sz w:val="12"/>
          <w:szCs w:val="12"/>
          <w:lang w:eastAsia="en-CA"/>
        </w:rPr>
        <w:t> </w:t>
      </w:r>
    </w:p>
    <w:p w14:paraId="360E0603" w14:textId="49D193AB" w:rsidR="005F28D7" w:rsidRPr="004016EC" w:rsidRDefault="005F28D7" w:rsidP="005F28D7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eastAsia="en-CA"/>
        </w:rPr>
      </w:pPr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>Abbreviations (alphabetical order):</w:t>
      </w:r>
      <w:r w:rsidRPr="004016EC">
        <w:rPr>
          <w:rFonts w:ascii="Arial" w:eastAsia="Times New Roman" w:hAnsi="Arial" w:cs="Arial"/>
          <w:color w:val="222222"/>
          <w:sz w:val="12"/>
          <w:szCs w:val="12"/>
          <w:shd w:val="clear" w:color="auto" w:fill="FFFFFF"/>
          <w:lang w:eastAsia="en-CA"/>
        </w:rPr>
        <w:t xml:space="preserve"> </w:t>
      </w:r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>#: number. CCR: cycle cancellation rate. COH: controlled ovarian hyperstimulation. CP: clinical pregnancy. d: days. END: early neonatal death. EPR: ectopic pregnancy rate. ET: embryo transfer. FR: fertili</w:t>
      </w:r>
      <w:r w:rsidR="00BD38FB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>z</w:t>
      </w:r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 xml:space="preserve">ation rate. FSH: follicle stimulating hormone. GnRH-a: Gonadotrophin-releasing hormone agonist. </w:t>
      </w:r>
      <w:proofErr w:type="spellStart"/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>Gn</w:t>
      </w:r>
      <w:proofErr w:type="spellEnd"/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 xml:space="preserve"> dose: gonadotrophin dose. GnRH-ant: gonadotrophin-releasing hormone antagonist. </w:t>
      </w:r>
      <w:proofErr w:type="spellStart"/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>Hx</w:t>
      </w:r>
      <w:proofErr w:type="spellEnd"/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 xml:space="preserve">: history. IU: units. IVF: </w:t>
      </w:r>
      <w:r w:rsidRPr="00214A7B">
        <w:rPr>
          <w:rFonts w:ascii="Calibri" w:eastAsia="Times New Roman" w:hAnsi="Calibri" w:cs="Calibri"/>
          <w:i/>
          <w:iCs/>
          <w:color w:val="222222"/>
          <w:sz w:val="12"/>
          <w:szCs w:val="12"/>
          <w:shd w:val="clear" w:color="auto" w:fill="FFFFFF"/>
          <w:lang w:eastAsia="en-CA"/>
        </w:rPr>
        <w:t>in-vitro</w:t>
      </w:r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 xml:space="preserve"> fertili</w:t>
      </w:r>
      <w:r w:rsidR="00BD38FB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>z</w:t>
      </w:r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 xml:space="preserve">ation. LBR: live birth rate. MII OR: metaphase 2 (mature) oocytes retrieved. N=: number of patients. NS=: not </w:t>
      </w:r>
      <w:r w:rsidR="00D84020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 xml:space="preserve">statistically </w:t>
      </w:r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 xml:space="preserve">significant. OR: oocytes retrieved. NS: Not significant. OSD: ovarian Stimulation duration. </w:t>
      </w:r>
      <w:proofErr w:type="spellStart"/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>rFSH</w:t>
      </w:r>
      <w:proofErr w:type="spellEnd"/>
      <w:r w:rsidRPr="004016EC">
        <w:rPr>
          <w:rFonts w:ascii="Calibri" w:eastAsia="Times New Roman" w:hAnsi="Calibri" w:cs="Calibri"/>
          <w:color w:val="222222"/>
          <w:sz w:val="12"/>
          <w:szCs w:val="12"/>
          <w:shd w:val="clear" w:color="auto" w:fill="FFFFFF"/>
          <w:lang w:eastAsia="en-CA"/>
        </w:rPr>
        <w:t>: recombinant follicle stimulating hormone. SD: standard deviation. </w:t>
      </w:r>
      <w:r w:rsidRPr="004016EC">
        <w:rPr>
          <w:rFonts w:ascii="Calibri" w:eastAsia="Times New Roman" w:hAnsi="Calibri" w:cs="Calibri"/>
          <w:color w:val="222222"/>
          <w:sz w:val="12"/>
          <w:szCs w:val="12"/>
          <w:lang w:eastAsia="en-CA"/>
        </w:rPr>
        <w:t> </w:t>
      </w:r>
    </w:p>
    <w:p w14:paraId="6A2F8036" w14:textId="77777777" w:rsidR="005F28D7" w:rsidRDefault="005F28D7"/>
    <w:sectPr w:rsidR="005F2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14023"/>
    <w:multiLevelType w:val="hybridMultilevel"/>
    <w:tmpl w:val="52F26652"/>
    <w:lvl w:ilvl="0" w:tplc="C750F8F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E26AF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1C4A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EA85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C4FB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2279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D003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0CA2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5CEC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66197"/>
    <w:multiLevelType w:val="multilevel"/>
    <w:tmpl w:val="3E743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E540F0"/>
    <w:multiLevelType w:val="multilevel"/>
    <w:tmpl w:val="DB90B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6F0411"/>
    <w:multiLevelType w:val="multilevel"/>
    <w:tmpl w:val="41140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4EC610"/>
    <w:multiLevelType w:val="hybridMultilevel"/>
    <w:tmpl w:val="0FEE83EC"/>
    <w:lvl w:ilvl="0" w:tplc="9E56CA6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8B2F4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305D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5ABB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42D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5A76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5C14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0817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F6D3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CB9993"/>
    <w:multiLevelType w:val="hybridMultilevel"/>
    <w:tmpl w:val="1226A99A"/>
    <w:lvl w:ilvl="0" w:tplc="2C7024B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8B414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8AB0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3273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4C53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20D9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9695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F86E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90D7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C25DC0"/>
    <w:multiLevelType w:val="hybridMultilevel"/>
    <w:tmpl w:val="95C6795E"/>
    <w:lvl w:ilvl="0" w:tplc="8DAA5B6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0F8F6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706B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2044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385A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505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7E46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C059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82AC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3050478">
    <w:abstractNumId w:val="4"/>
  </w:num>
  <w:num w:numId="2" w16cid:durableId="1593378">
    <w:abstractNumId w:val="0"/>
  </w:num>
  <w:num w:numId="3" w16cid:durableId="2108572647">
    <w:abstractNumId w:val="5"/>
  </w:num>
  <w:num w:numId="4" w16cid:durableId="1093865554">
    <w:abstractNumId w:val="6"/>
  </w:num>
  <w:num w:numId="5" w16cid:durableId="1572426136">
    <w:abstractNumId w:val="1"/>
  </w:num>
  <w:num w:numId="6" w16cid:durableId="2128620149">
    <w:abstractNumId w:val="3"/>
  </w:num>
  <w:num w:numId="7" w16cid:durableId="19527870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D7"/>
    <w:rsid w:val="00050DE6"/>
    <w:rsid w:val="00085DAA"/>
    <w:rsid w:val="000F37AF"/>
    <w:rsid w:val="00115CFB"/>
    <w:rsid w:val="0012246C"/>
    <w:rsid w:val="00174795"/>
    <w:rsid w:val="00174B3D"/>
    <w:rsid w:val="00214A7B"/>
    <w:rsid w:val="0022591A"/>
    <w:rsid w:val="00272C34"/>
    <w:rsid w:val="0030673C"/>
    <w:rsid w:val="0035003B"/>
    <w:rsid w:val="003F48DA"/>
    <w:rsid w:val="004114D1"/>
    <w:rsid w:val="0041151E"/>
    <w:rsid w:val="00424873"/>
    <w:rsid w:val="00527056"/>
    <w:rsid w:val="005C1581"/>
    <w:rsid w:val="005F28D7"/>
    <w:rsid w:val="0060CD19"/>
    <w:rsid w:val="00631542"/>
    <w:rsid w:val="00664CE1"/>
    <w:rsid w:val="006842F6"/>
    <w:rsid w:val="006C3880"/>
    <w:rsid w:val="006F27EA"/>
    <w:rsid w:val="00702CEC"/>
    <w:rsid w:val="00780349"/>
    <w:rsid w:val="007C3366"/>
    <w:rsid w:val="008008E2"/>
    <w:rsid w:val="008138BC"/>
    <w:rsid w:val="008E2A89"/>
    <w:rsid w:val="008E6AB8"/>
    <w:rsid w:val="008F40E3"/>
    <w:rsid w:val="009067E5"/>
    <w:rsid w:val="00934987"/>
    <w:rsid w:val="00A43174"/>
    <w:rsid w:val="00A53857"/>
    <w:rsid w:val="00A6662D"/>
    <w:rsid w:val="00A67CCA"/>
    <w:rsid w:val="00B25262"/>
    <w:rsid w:val="00B30F38"/>
    <w:rsid w:val="00B5254B"/>
    <w:rsid w:val="00BB5522"/>
    <w:rsid w:val="00BD38FB"/>
    <w:rsid w:val="00BE207E"/>
    <w:rsid w:val="00C73C85"/>
    <w:rsid w:val="00C97DC8"/>
    <w:rsid w:val="00CB766A"/>
    <w:rsid w:val="00D1152B"/>
    <w:rsid w:val="00D84020"/>
    <w:rsid w:val="00DD209D"/>
    <w:rsid w:val="00DE7DAF"/>
    <w:rsid w:val="00E81BCF"/>
    <w:rsid w:val="00F047C0"/>
    <w:rsid w:val="00F44DA3"/>
    <w:rsid w:val="00FBB416"/>
    <w:rsid w:val="011C4E35"/>
    <w:rsid w:val="01518A55"/>
    <w:rsid w:val="018481BC"/>
    <w:rsid w:val="01CF4FA3"/>
    <w:rsid w:val="023789B3"/>
    <w:rsid w:val="03C2EE15"/>
    <w:rsid w:val="0427B87E"/>
    <w:rsid w:val="04AAC140"/>
    <w:rsid w:val="053B5694"/>
    <w:rsid w:val="0712CADC"/>
    <w:rsid w:val="0796535C"/>
    <w:rsid w:val="07B2CB86"/>
    <w:rsid w:val="07D266D9"/>
    <w:rsid w:val="09E2DE06"/>
    <w:rsid w:val="0BB7DEE5"/>
    <w:rsid w:val="0D8FC73D"/>
    <w:rsid w:val="0E39D7E0"/>
    <w:rsid w:val="0F159D65"/>
    <w:rsid w:val="1171290B"/>
    <w:rsid w:val="125AF01B"/>
    <w:rsid w:val="13BD722E"/>
    <w:rsid w:val="143DE31C"/>
    <w:rsid w:val="14A7393E"/>
    <w:rsid w:val="14EFDBBD"/>
    <w:rsid w:val="152F7C9C"/>
    <w:rsid w:val="16FCADCE"/>
    <w:rsid w:val="1720AF4A"/>
    <w:rsid w:val="17DAD603"/>
    <w:rsid w:val="181F9A3B"/>
    <w:rsid w:val="1A2BF059"/>
    <w:rsid w:val="1A58500C"/>
    <w:rsid w:val="1B45F4E4"/>
    <w:rsid w:val="1CB20AF9"/>
    <w:rsid w:val="1D255C2A"/>
    <w:rsid w:val="1D6237A1"/>
    <w:rsid w:val="1D89AB55"/>
    <w:rsid w:val="1E2871EE"/>
    <w:rsid w:val="1E6E5B44"/>
    <w:rsid w:val="1E7D95A6"/>
    <w:rsid w:val="1FF66E1E"/>
    <w:rsid w:val="20040E55"/>
    <w:rsid w:val="2004C0EA"/>
    <w:rsid w:val="2199A966"/>
    <w:rsid w:val="2318A15D"/>
    <w:rsid w:val="2324E5AB"/>
    <w:rsid w:val="2381CDCA"/>
    <w:rsid w:val="23CCD26D"/>
    <w:rsid w:val="255D93A8"/>
    <w:rsid w:val="26AD92A7"/>
    <w:rsid w:val="26F90112"/>
    <w:rsid w:val="28612855"/>
    <w:rsid w:val="287FF440"/>
    <w:rsid w:val="292F27B2"/>
    <w:rsid w:val="29849C18"/>
    <w:rsid w:val="2A44F4DB"/>
    <w:rsid w:val="2BD75FEE"/>
    <w:rsid w:val="2C36A1F7"/>
    <w:rsid w:val="2D25BAC1"/>
    <w:rsid w:val="2E4276D5"/>
    <w:rsid w:val="2E51C2EE"/>
    <w:rsid w:val="2E5A7DCE"/>
    <w:rsid w:val="2E7936A2"/>
    <w:rsid w:val="2EF57E0C"/>
    <w:rsid w:val="3089512A"/>
    <w:rsid w:val="31169DBA"/>
    <w:rsid w:val="338C5125"/>
    <w:rsid w:val="33C62DDA"/>
    <w:rsid w:val="34D6C855"/>
    <w:rsid w:val="3724D40D"/>
    <w:rsid w:val="37AB989B"/>
    <w:rsid w:val="380E6917"/>
    <w:rsid w:val="3921D41A"/>
    <w:rsid w:val="39329914"/>
    <w:rsid w:val="3979F7C8"/>
    <w:rsid w:val="3DFB8BDA"/>
    <w:rsid w:val="3E08A2F1"/>
    <w:rsid w:val="40197AFC"/>
    <w:rsid w:val="4105D7BB"/>
    <w:rsid w:val="4161CDA6"/>
    <w:rsid w:val="41B54B5D"/>
    <w:rsid w:val="44152117"/>
    <w:rsid w:val="44FB0D76"/>
    <w:rsid w:val="4525D360"/>
    <w:rsid w:val="46AEE281"/>
    <w:rsid w:val="48145F5A"/>
    <w:rsid w:val="49FC2DBA"/>
    <w:rsid w:val="4A8AB58F"/>
    <w:rsid w:val="4ACF17FD"/>
    <w:rsid w:val="4E9BBBEB"/>
    <w:rsid w:val="4F977A82"/>
    <w:rsid w:val="50DB5047"/>
    <w:rsid w:val="50FF76CD"/>
    <w:rsid w:val="5139260F"/>
    <w:rsid w:val="51C42B21"/>
    <w:rsid w:val="52D8AFCF"/>
    <w:rsid w:val="538D5D99"/>
    <w:rsid w:val="5473BB41"/>
    <w:rsid w:val="54CACBDD"/>
    <w:rsid w:val="54FE2BD4"/>
    <w:rsid w:val="563EE7FE"/>
    <w:rsid w:val="564E91F2"/>
    <w:rsid w:val="564F6D1A"/>
    <w:rsid w:val="568E6FBC"/>
    <w:rsid w:val="586A867B"/>
    <w:rsid w:val="5909E3C6"/>
    <w:rsid w:val="5A3F799D"/>
    <w:rsid w:val="5A681D02"/>
    <w:rsid w:val="5D2164CE"/>
    <w:rsid w:val="5E5BA2B6"/>
    <w:rsid w:val="60FEECD2"/>
    <w:rsid w:val="62B44906"/>
    <w:rsid w:val="640AC3B8"/>
    <w:rsid w:val="645FEB6E"/>
    <w:rsid w:val="64E8DD2D"/>
    <w:rsid w:val="6684AD8E"/>
    <w:rsid w:val="67DF449E"/>
    <w:rsid w:val="68541BE0"/>
    <w:rsid w:val="69B3C0FF"/>
    <w:rsid w:val="6AC4F432"/>
    <w:rsid w:val="6ACF2CF2"/>
    <w:rsid w:val="6B65FE2E"/>
    <w:rsid w:val="6DE21EBF"/>
    <w:rsid w:val="6EBAB244"/>
    <w:rsid w:val="6EC0C840"/>
    <w:rsid w:val="7010B4B8"/>
    <w:rsid w:val="7170E7E1"/>
    <w:rsid w:val="71BD02D8"/>
    <w:rsid w:val="71FC4CF7"/>
    <w:rsid w:val="72297F2D"/>
    <w:rsid w:val="74020CB2"/>
    <w:rsid w:val="74E76BF3"/>
    <w:rsid w:val="750638A7"/>
    <w:rsid w:val="76DD426E"/>
    <w:rsid w:val="77766958"/>
    <w:rsid w:val="77D77E45"/>
    <w:rsid w:val="78CECAE2"/>
    <w:rsid w:val="78E3451D"/>
    <w:rsid w:val="78FE1D53"/>
    <w:rsid w:val="798F17C5"/>
    <w:rsid w:val="7A8E088A"/>
    <w:rsid w:val="7B4428D2"/>
    <w:rsid w:val="7C35030B"/>
    <w:rsid w:val="7DD48CD1"/>
    <w:rsid w:val="7DDEEAFB"/>
    <w:rsid w:val="7F6ACFA1"/>
    <w:rsid w:val="7F7AB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98451"/>
  <w15:chartTrackingRefBased/>
  <w15:docId w15:val="{ABB1A027-A85A-4EC9-9521-14CF14B57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F28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5F28D7"/>
  </w:style>
  <w:style w:type="character" w:customStyle="1" w:styleId="eop">
    <w:name w:val="eop"/>
    <w:basedOn w:val="DefaultParagraphFont"/>
    <w:rsid w:val="005F28D7"/>
  </w:style>
  <w:style w:type="character" w:customStyle="1" w:styleId="tabchar">
    <w:name w:val="tabchar"/>
    <w:basedOn w:val="DefaultParagraphFont"/>
    <w:rsid w:val="005F28D7"/>
  </w:style>
  <w:style w:type="paragraph" w:styleId="ListParagraph">
    <w:name w:val="List Paragraph"/>
    <w:basedOn w:val="Normal"/>
    <w:uiPriority w:val="34"/>
    <w:qFormat/>
    <w:rsid w:val="005F28D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F28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8D7"/>
    <w:rPr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F28D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8D7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5F28D7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395BB-DCFC-4D01-9385-088E7F58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910</Words>
  <Characters>10928</Characters>
  <Application>Microsoft Office Word</Application>
  <DocSecurity>0</DocSecurity>
  <Lines>266</Lines>
  <Paragraphs>77</Paragraphs>
  <ScaleCrop>false</ScaleCrop>
  <Company/>
  <LinksUpToDate>false</LinksUpToDate>
  <CharactersWithSpaces>1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uan</dc:creator>
  <cp:keywords/>
  <dc:description/>
  <cp:lastModifiedBy>Javier Tello</cp:lastModifiedBy>
  <cp:revision>6</cp:revision>
  <dcterms:created xsi:type="dcterms:W3CDTF">2023-03-02T16:15:00Z</dcterms:created>
  <dcterms:modified xsi:type="dcterms:W3CDTF">2023-03-02T19:44:00Z</dcterms:modified>
</cp:coreProperties>
</file>